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00A43B" w14:textId="27933D01" w:rsidR="007073A6" w:rsidRDefault="007073A6" w:rsidP="007073A6">
      <w:pPr>
        <w:spacing w:line="480" w:lineRule="auto"/>
        <w:jc w:val="center"/>
        <w:rPr>
          <w:rFonts w:ascii="Arial" w:hAnsi="Arial" w:cs="Arial"/>
          <w:b/>
          <w:i/>
          <w:sz w:val="26"/>
          <w:szCs w:val="26"/>
          <w:lang w:val="en-US"/>
        </w:rPr>
      </w:pPr>
      <w:bookmarkStart w:id="0" w:name="_Hlk98444494"/>
      <w:r w:rsidRPr="007073A6">
        <w:rPr>
          <w:rFonts w:ascii="Arial" w:hAnsi="Arial" w:cs="Arial"/>
          <w:b/>
          <w:i/>
          <w:sz w:val="26"/>
          <w:szCs w:val="26"/>
          <w:lang w:val="en-US"/>
        </w:rPr>
        <w:t>Supplement</w:t>
      </w:r>
    </w:p>
    <w:p w14:paraId="569822D5" w14:textId="77777777" w:rsidR="007073A6" w:rsidRPr="007073A6" w:rsidRDefault="007073A6" w:rsidP="007073A6">
      <w:pPr>
        <w:spacing w:line="480" w:lineRule="auto"/>
        <w:jc w:val="center"/>
        <w:rPr>
          <w:rFonts w:ascii="Arial" w:hAnsi="Arial" w:cs="Arial"/>
          <w:b/>
          <w:i/>
          <w:sz w:val="26"/>
          <w:szCs w:val="26"/>
          <w:lang w:val="en-US"/>
        </w:rPr>
      </w:pPr>
    </w:p>
    <w:p w14:paraId="7836E2EA" w14:textId="06690CF0" w:rsidR="007073A6" w:rsidRPr="00BE3170" w:rsidRDefault="007073A6" w:rsidP="007073A6">
      <w:pPr>
        <w:spacing w:line="480" w:lineRule="auto"/>
        <w:jc w:val="center"/>
        <w:rPr>
          <w:rFonts w:ascii="Arial" w:hAnsi="Arial" w:cs="Arial"/>
          <w:b/>
          <w:sz w:val="26"/>
          <w:szCs w:val="26"/>
          <w:lang w:val="en-US"/>
        </w:rPr>
      </w:pPr>
      <w:r w:rsidRPr="00BE3170">
        <w:rPr>
          <w:rFonts w:ascii="Arial" w:hAnsi="Arial" w:cs="Arial"/>
          <w:b/>
          <w:sz w:val="26"/>
          <w:szCs w:val="26"/>
          <w:lang w:val="en-US"/>
        </w:rPr>
        <w:t>Effects of bilateral sequential theta-burst stimulation on 5-HT</w:t>
      </w:r>
      <w:r w:rsidRPr="00BE3170">
        <w:rPr>
          <w:rFonts w:ascii="Arial" w:hAnsi="Arial" w:cs="Arial"/>
          <w:b/>
          <w:sz w:val="26"/>
          <w:szCs w:val="26"/>
          <w:vertAlign w:val="subscript"/>
          <w:lang w:val="en-US"/>
        </w:rPr>
        <w:t>1A</w:t>
      </w:r>
      <w:r w:rsidRPr="00BE3170">
        <w:rPr>
          <w:rFonts w:ascii="Arial" w:hAnsi="Arial" w:cs="Arial"/>
          <w:b/>
          <w:sz w:val="26"/>
          <w:szCs w:val="26"/>
          <w:lang w:val="en-US"/>
        </w:rPr>
        <w:t xml:space="preserve"> receptors </w:t>
      </w:r>
      <w:r>
        <w:rPr>
          <w:rFonts w:ascii="Arial" w:hAnsi="Arial" w:cs="Arial"/>
          <w:b/>
          <w:sz w:val="26"/>
          <w:szCs w:val="26"/>
          <w:lang w:val="en-US"/>
        </w:rPr>
        <w:t>in the</w:t>
      </w:r>
      <w:r w:rsidRPr="00BE3170">
        <w:rPr>
          <w:rFonts w:ascii="Arial" w:hAnsi="Arial" w:cs="Arial"/>
          <w:b/>
          <w:sz w:val="26"/>
          <w:szCs w:val="26"/>
          <w:lang w:val="en-US"/>
        </w:rPr>
        <w:t xml:space="preserve"> dorsolateral prefrontal cortex in</w:t>
      </w:r>
      <w:r>
        <w:rPr>
          <w:rFonts w:ascii="Arial" w:hAnsi="Arial" w:cs="Arial"/>
          <w:b/>
          <w:sz w:val="26"/>
          <w:szCs w:val="26"/>
          <w:lang w:val="en-US"/>
        </w:rPr>
        <w:t xml:space="preserve"> treatment-resistant depression</w:t>
      </w:r>
      <w:r w:rsidR="00172092">
        <w:rPr>
          <w:rFonts w:ascii="Arial" w:hAnsi="Arial" w:cs="Arial"/>
          <w:b/>
          <w:sz w:val="26"/>
          <w:szCs w:val="26"/>
          <w:lang w:val="en-US"/>
        </w:rPr>
        <w:t>: a proof-of-concept trial</w:t>
      </w:r>
    </w:p>
    <w:bookmarkEnd w:id="0"/>
    <w:p w14:paraId="6CAC12EE" w14:textId="77777777" w:rsidR="007073A6" w:rsidRPr="001F0603" w:rsidRDefault="007073A6" w:rsidP="007073A6">
      <w:pPr>
        <w:spacing w:before="240" w:after="240" w:line="480" w:lineRule="auto"/>
        <w:jc w:val="center"/>
        <w:rPr>
          <w:rFonts w:ascii="Arial" w:hAnsi="Arial" w:cs="Arial"/>
          <w:i/>
          <w:sz w:val="22"/>
          <w:szCs w:val="22"/>
          <w:lang w:val="en-US"/>
        </w:rPr>
      </w:pPr>
      <w:r w:rsidRPr="001F0603">
        <w:rPr>
          <w:rFonts w:ascii="Arial" w:hAnsi="Arial" w:cs="Arial"/>
          <w:i/>
          <w:sz w:val="22"/>
          <w:szCs w:val="22"/>
          <w:lang w:val="en-US"/>
        </w:rPr>
        <w:t>TBS-induced changes in 5-HT</w:t>
      </w:r>
      <w:r w:rsidRPr="00482EAC">
        <w:rPr>
          <w:rFonts w:ascii="Arial" w:hAnsi="Arial" w:cs="Arial"/>
          <w:i/>
          <w:sz w:val="22"/>
          <w:szCs w:val="22"/>
          <w:vertAlign w:val="subscript"/>
          <w:lang w:val="en-US"/>
        </w:rPr>
        <w:t>1A</w:t>
      </w:r>
      <w:r w:rsidRPr="001F0603">
        <w:rPr>
          <w:rFonts w:ascii="Arial" w:hAnsi="Arial" w:cs="Arial"/>
          <w:i/>
          <w:sz w:val="22"/>
          <w:szCs w:val="22"/>
          <w:lang w:val="en-US"/>
        </w:rPr>
        <w:t xml:space="preserve"> receptor in TRD</w:t>
      </w:r>
    </w:p>
    <w:p w14:paraId="65FC7DFA" w14:textId="77777777" w:rsidR="00172092" w:rsidRPr="00172092" w:rsidRDefault="00172092" w:rsidP="00172092">
      <w:pPr>
        <w:spacing w:line="480" w:lineRule="auto"/>
        <w:jc w:val="center"/>
        <w:rPr>
          <w:rFonts w:ascii="Arial" w:hAnsi="Arial" w:cs="Arial"/>
          <w:sz w:val="22"/>
          <w:szCs w:val="22"/>
          <w:lang w:val="de-AT"/>
        </w:rPr>
      </w:pPr>
      <w:r w:rsidRPr="00172092">
        <w:rPr>
          <w:rFonts w:ascii="Arial" w:hAnsi="Arial" w:cs="Arial"/>
          <w:sz w:val="22"/>
          <w:szCs w:val="22"/>
          <w:lang w:val="de-AT"/>
        </w:rPr>
        <w:t>Matej Murga</w:t>
      </w:r>
      <w:bookmarkStart w:id="1" w:name="_Hlk98448409"/>
      <w:r w:rsidRPr="00172092">
        <w:rPr>
          <w:rFonts w:ascii="Arial" w:hAnsi="Arial" w:cs="Arial"/>
          <w:sz w:val="22"/>
          <w:szCs w:val="22"/>
          <w:shd w:val="clear" w:color="auto" w:fill="FFFFFF"/>
          <w:lang w:val="de-AT"/>
        </w:rPr>
        <w:t>š</w:t>
      </w:r>
      <w:r w:rsidRPr="00172092">
        <w:rPr>
          <w:rFonts w:ascii="Arial" w:hAnsi="Arial" w:cs="Arial"/>
          <w:sz w:val="22"/>
          <w:szCs w:val="22"/>
          <w:lang w:val="de-AT"/>
        </w:rPr>
        <w:t>, MSc.</w:t>
      </w:r>
      <w:bookmarkEnd w:id="1"/>
      <w:r w:rsidRPr="00172092">
        <w:rPr>
          <w:rFonts w:ascii="Arial" w:hAnsi="Arial" w:cs="Arial"/>
          <w:sz w:val="22"/>
          <w:szCs w:val="22"/>
          <w:vertAlign w:val="superscript"/>
          <w:lang w:val="de-AT"/>
        </w:rPr>
        <w:t>1,2*</w:t>
      </w:r>
      <w:r w:rsidRPr="00172092">
        <w:rPr>
          <w:rFonts w:ascii="Arial" w:hAnsi="Arial" w:cs="Arial"/>
          <w:sz w:val="22"/>
          <w:szCs w:val="22"/>
          <w:lang w:val="de-AT"/>
        </w:rPr>
        <w:t>, Dr. Jakob Unterholzner</w:t>
      </w:r>
      <w:r w:rsidRPr="00172092">
        <w:rPr>
          <w:rFonts w:ascii="Arial" w:hAnsi="Arial" w:cs="Arial"/>
          <w:sz w:val="22"/>
          <w:szCs w:val="22"/>
          <w:vertAlign w:val="superscript"/>
          <w:lang w:val="de-AT"/>
        </w:rPr>
        <w:t>1,2*</w:t>
      </w:r>
      <w:r w:rsidRPr="00172092">
        <w:rPr>
          <w:rFonts w:ascii="Arial" w:hAnsi="Arial" w:cs="Arial"/>
          <w:sz w:val="22"/>
          <w:szCs w:val="22"/>
          <w:lang w:val="de-AT"/>
        </w:rPr>
        <w:t>, Peter Stöhrmann, MSc.</w:t>
      </w:r>
      <w:r w:rsidRPr="00172092">
        <w:rPr>
          <w:rFonts w:ascii="Arial" w:hAnsi="Arial" w:cs="Arial"/>
          <w:sz w:val="22"/>
          <w:szCs w:val="22"/>
          <w:vertAlign w:val="superscript"/>
          <w:lang w:val="de-AT"/>
        </w:rPr>
        <w:t>1,2</w:t>
      </w:r>
      <w:r w:rsidRPr="00172092">
        <w:rPr>
          <w:rFonts w:ascii="Arial" w:hAnsi="Arial" w:cs="Arial"/>
          <w:sz w:val="22"/>
          <w:szCs w:val="22"/>
          <w:lang w:val="de-AT"/>
        </w:rPr>
        <w:t xml:space="preserve">, </w:t>
      </w:r>
    </w:p>
    <w:p w14:paraId="2279D17D" w14:textId="77777777" w:rsidR="00172092" w:rsidRPr="00172092" w:rsidRDefault="00172092" w:rsidP="00172092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172092">
        <w:rPr>
          <w:rFonts w:ascii="Arial" w:hAnsi="Arial" w:cs="Arial"/>
          <w:sz w:val="22"/>
          <w:szCs w:val="22"/>
          <w:lang w:val="en-US"/>
        </w:rPr>
        <w:t>Dr. Cécile Philippe</w:t>
      </w:r>
      <w:r w:rsidRPr="00172092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172092">
        <w:rPr>
          <w:rFonts w:ascii="Arial" w:hAnsi="Arial" w:cs="Arial"/>
          <w:sz w:val="22"/>
          <w:szCs w:val="22"/>
          <w:lang w:val="en-US"/>
        </w:rPr>
        <w:t>, Dr. Godber M. Godbersen</w:t>
      </w:r>
      <w:r w:rsidRPr="00172092">
        <w:rPr>
          <w:rFonts w:ascii="Arial" w:hAnsi="Arial" w:cs="Arial"/>
          <w:sz w:val="22"/>
          <w:szCs w:val="22"/>
          <w:vertAlign w:val="superscript"/>
          <w:lang w:val="en-US"/>
        </w:rPr>
        <w:t>1,2</w:t>
      </w:r>
      <w:r w:rsidRPr="00172092">
        <w:rPr>
          <w:rFonts w:ascii="Arial" w:hAnsi="Arial" w:cs="Arial"/>
          <w:sz w:val="22"/>
          <w:szCs w:val="22"/>
          <w:lang w:val="en-US"/>
        </w:rPr>
        <w:t>, Dr. Lukas Nics</w:t>
      </w:r>
      <w:r w:rsidRPr="00172092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172092">
        <w:rPr>
          <w:rFonts w:ascii="Arial" w:hAnsi="Arial" w:cs="Arial"/>
          <w:sz w:val="22"/>
          <w:szCs w:val="22"/>
          <w:lang w:val="en-US"/>
        </w:rPr>
        <w:t>, Murray B. Reed, MSc</w:t>
      </w:r>
      <w:r w:rsidRPr="00172092">
        <w:rPr>
          <w:rFonts w:ascii="Arial" w:hAnsi="Arial" w:cs="Arial"/>
          <w:sz w:val="22"/>
          <w:szCs w:val="22"/>
          <w:vertAlign w:val="superscript"/>
          <w:lang w:val="en-US"/>
        </w:rPr>
        <w:t>1,2</w:t>
      </w:r>
      <w:r w:rsidRPr="00172092">
        <w:rPr>
          <w:rFonts w:ascii="Arial" w:hAnsi="Arial" w:cs="Arial"/>
          <w:sz w:val="22"/>
          <w:szCs w:val="22"/>
          <w:lang w:val="en-US"/>
        </w:rPr>
        <w:t xml:space="preserve">, </w:t>
      </w:r>
    </w:p>
    <w:p w14:paraId="366670F1" w14:textId="77777777" w:rsidR="00172092" w:rsidRPr="00172092" w:rsidRDefault="00172092" w:rsidP="00172092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172092">
        <w:rPr>
          <w:rFonts w:ascii="Arial" w:hAnsi="Arial" w:cs="Arial"/>
          <w:sz w:val="22"/>
          <w:szCs w:val="22"/>
          <w:lang w:val="en-US"/>
        </w:rPr>
        <w:t>Dr. Chrysoula Vraka</w:t>
      </w:r>
      <w:r w:rsidRPr="00172092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172092">
        <w:rPr>
          <w:rFonts w:ascii="Arial" w:hAnsi="Arial" w:cs="Arial"/>
          <w:sz w:val="22"/>
          <w:szCs w:val="22"/>
          <w:lang w:val="en-US"/>
        </w:rPr>
        <w:t>, Dr. Thomas Vanicek</w:t>
      </w:r>
      <w:r w:rsidRPr="00172092">
        <w:rPr>
          <w:rFonts w:ascii="Arial" w:hAnsi="Arial" w:cs="Arial"/>
          <w:sz w:val="22"/>
          <w:szCs w:val="22"/>
          <w:vertAlign w:val="superscript"/>
          <w:lang w:val="en-US"/>
        </w:rPr>
        <w:t>1,2</w:t>
      </w:r>
      <w:r w:rsidRPr="00172092">
        <w:rPr>
          <w:rFonts w:ascii="Arial" w:hAnsi="Arial" w:cs="Arial"/>
          <w:sz w:val="22"/>
          <w:szCs w:val="22"/>
          <w:lang w:val="en-US"/>
        </w:rPr>
        <w:t>, Prof. Wolfgang Wadsak</w:t>
      </w:r>
      <w:r w:rsidRPr="00172092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172092">
        <w:rPr>
          <w:rFonts w:ascii="Arial" w:hAnsi="Arial" w:cs="Arial"/>
          <w:sz w:val="22"/>
          <w:szCs w:val="22"/>
          <w:lang w:val="en-US"/>
        </w:rPr>
        <w:t xml:space="preserve">, </w:t>
      </w:r>
    </w:p>
    <w:p w14:paraId="1307A0CD" w14:textId="77777777" w:rsidR="00172092" w:rsidRPr="00172092" w:rsidRDefault="00172092" w:rsidP="00172092">
      <w:pPr>
        <w:spacing w:line="480" w:lineRule="auto"/>
        <w:jc w:val="center"/>
        <w:rPr>
          <w:rFonts w:ascii="Arial" w:hAnsi="Arial" w:cs="Arial"/>
          <w:sz w:val="22"/>
          <w:szCs w:val="22"/>
          <w:lang w:val="de-AT"/>
        </w:rPr>
      </w:pPr>
      <w:r w:rsidRPr="00172092">
        <w:rPr>
          <w:rFonts w:ascii="Arial" w:hAnsi="Arial" w:cs="Arial"/>
          <w:sz w:val="22"/>
          <w:szCs w:val="22"/>
          <w:lang w:val="de-AT"/>
        </w:rPr>
        <w:t>Prof. Georg S. Kranz</w:t>
      </w:r>
      <w:r w:rsidRPr="00172092">
        <w:rPr>
          <w:rFonts w:ascii="Arial" w:hAnsi="Arial" w:cs="Arial"/>
          <w:sz w:val="22"/>
          <w:szCs w:val="22"/>
          <w:vertAlign w:val="superscript"/>
          <w:lang w:val="de-AT"/>
        </w:rPr>
        <w:t>1,4</w:t>
      </w:r>
      <w:r w:rsidRPr="00172092">
        <w:rPr>
          <w:rFonts w:ascii="Arial" w:hAnsi="Arial" w:cs="Arial"/>
          <w:sz w:val="22"/>
          <w:szCs w:val="22"/>
          <w:lang w:val="de-AT"/>
        </w:rPr>
        <w:t>, Prof. Andreas Hahn</w:t>
      </w:r>
      <w:r w:rsidRPr="00172092">
        <w:rPr>
          <w:rFonts w:ascii="Arial" w:hAnsi="Arial" w:cs="Arial"/>
          <w:sz w:val="22"/>
          <w:szCs w:val="22"/>
          <w:vertAlign w:val="superscript"/>
          <w:lang w:val="de-AT"/>
        </w:rPr>
        <w:t>1,2</w:t>
      </w:r>
      <w:r w:rsidRPr="00172092">
        <w:rPr>
          <w:rFonts w:ascii="Arial" w:hAnsi="Arial" w:cs="Arial"/>
          <w:sz w:val="22"/>
          <w:szCs w:val="22"/>
          <w:lang w:val="de-AT"/>
        </w:rPr>
        <w:t>, Prof. Markus Mitterhauser</w:t>
      </w:r>
      <w:r w:rsidRPr="00172092">
        <w:rPr>
          <w:rFonts w:ascii="Arial" w:hAnsi="Arial" w:cs="Arial"/>
          <w:sz w:val="22"/>
          <w:szCs w:val="22"/>
          <w:vertAlign w:val="superscript"/>
          <w:lang w:val="de-AT"/>
        </w:rPr>
        <w:t>3,5,6</w:t>
      </w:r>
      <w:r w:rsidRPr="00172092">
        <w:rPr>
          <w:rFonts w:ascii="Arial" w:hAnsi="Arial" w:cs="Arial"/>
          <w:sz w:val="22"/>
          <w:szCs w:val="22"/>
          <w:lang w:val="de-AT"/>
        </w:rPr>
        <w:t xml:space="preserve">, </w:t>
      </w:r>
    </w:p>
    <w:p w14:paraId="26B08462" w14:textId="77777777" w:rsidR="00172092" w:rsidRPr="00172092" w:rsidRDefault="00172092" w:rsidP="00172092">
      <w:pPr>
        <w:spacing w:line="480" w:lineRule="auto"/>
        <w:jc w:val="center"/>
        <w:rPr>
          <w:rFonts w:ascii="Arial" w:hAnsi="Arial" w:cs="Arial"/>
          <w:sz w:val="22"/>
          <w:szCs w:val="22"/>
          <w:lang w:val="de-AT"/>
        </w:rPr>
      </w:pPr>
      <w:r w:rsidRPr="00172092">
        <w:rPr>
          <w:rFonts w:ascii="Arial" w:hAnsi="Arial" w:cs="Arial"/>
          <w:sz w:val="22"/>
          <w:szCs w:val="22"/>
          <w:lang w:val="de-AT"/>
        </w:rPr>
        <w:t>Prof. Marcus Hacker</w:t>
      </w:r>
      <w:r w:rsidRPr="00172092">
        <w:rPr>
          <w:rFonts w:ascii="Arial" w:hAnsi="Arial" w:cs="Arial"/>
          <w:sz w:val="22"/>
          <w:szCs w:val="22"/>
          <w:vertAlign w:val="superscript"/>
          <w:lang w:val="de-AT"/>
        </w:rPr>
        <w:t>3</w:t>
      </w:r>
      <w:r w:rsidRPr="00172092">
        <w:rPr>
          <w:rFonts w:ascii="Arial" w:hAnsi="Arial" w:cs="Arial"/>
          <w:sz w:val="22"/>
          <w:szCs w:val="22"/>
          <w:lang w:val="de-AT"/>
        </w:rPr>
        <w:t>, Prof. Siegfried Kasper</w:t>
      </w:r>
      <w:r w:rsidRPr="00172092">
        <w:rPr>
          <w:rFonts w:ascii="Arial" w:hAnsi="Arial" w:cs="Arial"/>
          <w:sz w:val="22"/>
          <w:szCs w:val="22"/>
          <w:vertAlign w:val="superscript"/>
          <w:lang w:val="de-AT"/>
        </w:rPr>
        <w:t>1#</w:t>
      </w:r>
      <w:r w:rsidRPr="00172092">
        <w:rPr>
          <w:rFonts w:ascii="Arial" w:hAnsi="Arial" w:cs="Arial"/>
          <w:sz w:val="22"/>
          <w:szCs w:val="22"/>
          <w:lang w:val="de-AT"/>
        </w:rPr>
        <w:t>, Prof. Rupert Lanzenberger</w:t>
      </w:r>
      <w:r w:rsidRPr="00172092">
        <w:rPr>
          <w:rFonts w:ascii="Arial" w:hAnsi="Arial" w:cs="Arial"/>
          <w:sz w:val="22"/>
          <w:szCs w:val="22"/>
          <w:vertAlign w:val="superscript"/>
          <w:lang w:val="de-AT"/>
        </w:rPr>
        <w:t>1,2#</w:t>
      </w:r>
      <w:r w:rsidRPr="00172092">
        <w:rPr>
          <w:rFonts w:ascii="Arial" w:hAnsi="Arial" w:cs="Arial"/>
          <w:sz w:val="22"/>
          <w:szCs w:val="22"/>
          <w:lang w:val="de-AT"/>
        </w:rPr>
        <w:t xml:space="preserve">, </w:t>
      </w:r>
    </w:p>
    <w:p w14:paraId="0C1DDC89" w14:textId="61A5F50C" w:rsidR="007073A6" w:rsidRPr="007073A6" w:rsidRDefault="00172092" w:rsidP="007073A6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172092">
        <w:rPr>
          <w:rFonts w:ascii="Arial" w:hAnsi="Arial" w:cs="Arial"/>
          <w:sz w:val="22"/>
          <w:szCs w:val="22"/>
          <w:lang w:val="en-US"/>
        </w:rPr>
        <w:t>Prof. Pia Baldinger-Melich</w:t>
      </w:r>
      <w:r w:rsidRPr="00172092">
        <w:rPr>
          <w:rFonts w:ascii="Arial" w:hAnsi="Arial" w:cs="Arial"/>
          <w:sz w:val="22"/>
          <w:szCs w:val="22"/>
          <w:vertAlign w:val="superscript"/>
          <w:lang w:val="en-US"/>
        </w:rPr>
        <w:t>1,2</w:t>
      </w:r>
      <w:bookmarkStart w:id="2" w:name="_GoBack"/>
      <w:bookmarkEnd w:id="2"/>
    </w:p>
    <w:p w14:paraId="70A22B37" w14:textId="77777777" w:rsidR="007073A6" w:rsidRDefault="007073A6" w:rsidP="007073A6">
      <w:pPr>
        <w:spacing w:line="360" w:lineRule="auto"/>
        <w:ind w:left="2124" w:firstLine="708"/>
        <w:rPr>
          <w:rFonts w:ascii="Arial" w:hAnsi="Arial" w:cs="Arial"/>
          <w:sz w:val="22"/>
          <w:szCs w:val="22"/>
          <w:lang w:val="en-US"/>
        </w:rPr>
      </w:pPr>
      <w:r w:rsidRPr="007073A6">
        <w:rPr>
          <w:rFonts w:ascii="Arial" w:hAnsi="Arial" w:cs="Arial"/>
          <w:sz w:val="22"/>
          <w:szCs w:val="22"/>
          <w:lang w:val="en-US"/>
        </w:rPr>
        <w:t xml:space="preserve">         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5864DB">
        <w:rPr>
          <w:rFonts w:ascii="Arial" w:hAnsi="Arial" w:cs="Arial"/>
          <w:sz w:val="22"/>
          <w:szCs w:val="22"/>
          <w:lang w:val="en-US"/>
        </w:rPr>
        <w:t xml:space="preserve">* </w:t>
      </w:r>
      <w:r>
        <w:rPr>
          <w:rFonts w:ascii="Arial" w:hAnsi="Arial" w:cs="Arial"/>
          <w:sz w:val="22"/>
          <w:szCs w:val="22"/>
          <w:lang w:val="en-US"/>
        </w:rPr>
        <w:t>contributed equally)</w:t>
      </w:r>
    </w:p>
    <w:p w14:paraId="1860C6B5" w14:textId="77777777" w:rsidR="007073A6" w:rsidRPr="00D75F87" w:rsidRDefault="007073A6" w:rsidP="007073A6">
      <w:pPr>
        <w:pStyle w:val="HTMLPreformatted"/>
        <w:tabs>
          <w:tab w:val="clear" w:pos="916"/>
          <w:tab w:val="clear" w:pos="1832"/>
          <w:tab w:val="left" w:pos="1985"/>
        </w:tabs>
        <w:ind w:right="-291"/>
        <w:jc w:val="both"/>
        <w:rPr>
          <w:rFonts w:ascii="Arial" w:hAnsi="Arial" w:cs="Times New Roman"/>
          <w:sz w:val="22"/>
          <w:szCs w:val="24"/>
          <w:lang w:val="en-US"/>
        </w:rPr>
      </w:pPr>
    </w:p>
    <w:p w14:paraId="589D1EFA" w14:textId="77777777" w:rsidR="00172092" w:rsidRPr="00172092" w:rsidRDefault="00172092" w:rsidP="00172092">
      <w:pPr>
        <w:suppressAutoHyphens/>
        <w:spacing w:line="360" w:lineRule="auto"/>
        <w:jc w:val="center"/>
        <w:rPr>
          <w:rFonts w:ascii="Arial" w:eastAsia="Arial Unicode MS" w:hAnsi="Arial" w:cs="Arial"/>
          <w:i/>
          <w:sz w:val="18"/>
          <w:szCs w:val="18"/>
          <w:lang w:val="en-US" w:eastAsia="ar-SA"/>
        </w:rPr>
      </w:pPr>
      <w:r w:rsidRPr="00172092">
        <w:rPr>
          <w:rFonts w:ascii="Arial" w:eastAsia="Arial Unicode MS" w:hAnsi="Arial" w:cs="Arial"/>
          <w:i/>
          <w:sz w:val="18"/>
          <w:szCs w:val="18"/>
          <w:vertAlign w:val="superscript"/>
          <w:lang w:val="en-US" w:eastAsia="ar-SA"/>
        </w:rPr>
        <w:t>1</w:t>
      </w:r>
      <w:r w:rsidRPr="00172092">
        <w:rPr>
          <w:rFonts w:ascii="Arial" w:eastAsia="Arial Unicode MS" w:hAnsi="Arial" w:cs="Arial"/>
          <w:i/>
          <w:sz w:val="18"/>
          <w:szCs w:val="18"/>
          <w:lang w:val="en-US" w:eastAsia="ar-SA"/>
        </w:rPr>
        <w:t>Department of Psychiatry and Psychotherapy, Clinical Division of General Psychiatry,</w:t>
      </w:r>
    </w:p>
    <w:p w14:paraId="1EBA4AAB" w14:textId="77777777" w:rsidR="00172092" w:rsidRPr="00172092" w:rsidRDefault="00172092" w:rsidP="00172092">
      <w:pPr>
        <w:suppressAutoHyphens/>
        <w:spacing w:line="360" w:lineRule="auto"/>
        <w:jc w:val="center"/>
        <w:rPr>
          <w:rFonts w:ascii="Arial" w:eastAsia="Arial Unicode MS" w:hAnsi="Arial" w:cs="Arial"/>
          <w:i/>
          <w:sz w:val="18"/>
          <w:szCs w:val="18"/>
          <w:lang w:val="en-US" w:eastAsia="ar-SA"/>
        </w:rPr>
      </w:pPr>
      <w:r w:rsidRPr="00172092">
        <w:rPr>
          <w:rFonts w:ascii="Arial" w:eastAsia="Arial Unicode MS" w:hAnsi="Arial" w:cs="Arial"/>
          <w:i/>
          <w:sz w:val="18"/>
          <w:szCs w:val="18"/>
          <w:lang w:val="en-US" w:eastAsia="ar-SA"/>
        </w:rPr>
        <w:t>Medical University of Vienna, Austria</w:t>
      </w:r>
    </w:p>
    <w:p w14:paraId="6BCF4089" w14:textId="77777777" w:rsidR="00172092" w:rsidRPr="00172092" w:rsidRDefault="00172092" w:rsidP="00172092">
      <w:pPr>
        <w:suppressAutoHyphens/>
        <w:spacing w:line="360" w:lineRule="auto"/>
        <w:jc w:val="center"/>
        <w:rPr>
          <w:rFonts w:ascii="Arial" w:eastAsia="Arial Unicode MS" w:hAnsi="Arial" w:cs="Arial"/>
          <w:i/>
          <w:sz w:val="18"/>
          <w:szCs w:val="18"/>
          <w:lang w:val="en-US" w:eastAsia="ar-SA"/>
        </w:rPr>
      </w:pPr>
      <w:r w:rsidRPr="00172092">
        <w:rPr>
          <w:rFonts w:ascii="Arial" w:eastAsia="Arial Unicode MS" w:hAnsi="Arial" w:cs="Arial"/>
          <w:i/>
          <w:sz w:val="18"/>
          <w:szCs w:val="18"/>
          <w:vertAlign w:val="superscript"/>
          <w:lang w:val="en-US" w:eastAsia="ar-SA"/>
        </w:rPr>
        <w:t>2</w:t>
      </w:r>
      <w:r w:rsidRPr="00172092">
        <w:rPr>
          <w:rFonts w:ascii="Arial" w:eastAsia="Arial Unicode MS" w:hAnsi="Arial" w:cs="Arial"/>
          <w:i/>
          <w:sz w:val="18"/>
          <w:szCs w:val="18"/>
          <w:lang w:val="en-US" w:eastAsia="ar-SA"/>
        </w:rPr>
        <w:t>Comprehensive Center for Clinical Neurosciences and Mental Health, Medical University of Vienna, Austria</w:t>
      </w:r>
    </w:p>
    <w:p w14:paraId="08EBAD60" w14:textId="77777777" w:rsidR="00172092" w:rsidRPr="00172092" w:rsidRDefault="00172092" w:rsidP="00172092">
      <w:pPr>
        <w:suppressAutoHyphens/>
        <w:spacing w:line="360" w:lineRule="auto"/>
        <w:jc w:val="both"/>
        <w:rPr>
          <w:rFonts w:ascii="Arial" w:eastAsia="Arial Unicode MS" w:hAnsi="Arial" w:cs="Arial"/>
          <w:i/>
          <w:color w:val="212121"/>
          <w:sz w:val="18"/>
          <w:szCs w:val="18"/>
          <w:shd w:val="clear" w:color="auto" w:fill="FFFFFF"/>
          <w:lang w:eastAsia="ar-SA"/>
        </w:rPr>
      </w:pPr>
      <w:r w:rsidRPr="00172092">
        <w:rPr>
          <w:rFonts w:ascii="Arial" w:eastAsia="Arial Unicode MS" w:hAnsi="Arial" w:cs="Arial"/>
          <w:i/>
          <w:color w:val="212121"/>
          <w:sz w:val="18"/>
          <w:szCs w:val="18"/>
          <w:shd w:val="clear" w:color="auto" w:fill="FFFFFF"/>
          <w:vertAlign w:val="superscript"/>
          <w:lang w:val="en-US" w:eastAsia="ar-SA"/>
        </w:rPr>
        <w:t>3</w:t>
      </w:r>
      <w:r w:rsidRPr="00172092">
        <w:rPr>
          <w:rFonts w:ascii="Arial" w:eastAsia="Arial Unicode MS" w:hAnsi="Arial" w:cs="Arial"/>
          <w:i/>
          <w:color w:val="212121"/>
          <w:sz w:val="18"/>
          <w:szCs w:val="18"/>
          <w:shd w:val="clear" w:color="auto" w:fill="FFFFFF"/>
          <w:lang w:eastAsia="ar-SA"/>
        </w:rPr>
        <w:t>Department of Biomedical Imaging and Image-guided Therapy, Division of Nuclear Medicine,</w:t>
      </w:r>
    </w:p>
    <w:p w14:paraId="5466FB0A" w14:textId="77777777" w:rsidR="00172092" w:rsidRPr="00172092" w:rsidRDefault="00172092" w:rsidP="00172092">
      <w:pPr>
        <w:suppressAutoHyphens/>
        <w:spacing w:line="360" w:lineRule="auto"/>
        <w:jc w:val="center"/>
        <w:rPr>
          <w:rFonts w:ascii="Arial" w:eastAsia="Arial Unicode MS" w:hAnsi="Arial" w:cs="Arial"/>
          <w:i/>
          <w:color w:val="212121"/>
          <w:sz w:val="18"/>
          <w:szCs w:val="18"/>
          <w:shd w:val="clear" w:color="auto" w:fill="FFFFFF"/>
          <w:lang w:eastAsia="ar-SA"/>
        </w:rPr>
      </w:pPr>
      <w:r w:rsidRPr="00172092">
        <w:rPr>
          <w:rFonts w:ascii="Arial" w:eastAsia="Arial Unicode MS" w:hAnsi="Arial" w:cs="Arial"/>
          <w:i/>
          <w:color w:val="212121"/>
          <w:sz w:val="18"/>
          <w:szCs w:val="18"/>
          <w:shd w:val="clear" w:color="auto" w:fill="FFFFFF"/>
          <w:lang w:eastAsia="ar-SA"/>
        </w:rPr>
        <w:t>Medical University of Vienna, Austria</w:t>
      </w:r>
    </w:p>
    <w:p w14:paraId="0DB98D32" w14:textId="77777777" w:rsidR="00172092" w:rsidRPr="00172092" w:rsidRDefault="00172092" w:rsidP="00172092">
      <w:pPr>
        <w:suppressAutoHyphens/>
        <w:spacing w:line="360" w:lineRule="auto"/>
        <w:jc w:val="center"/>
        <w:rPr>
          <w:rFonts w:ascii="Arial" w:eastAsia="Arial Unicode MS" w:hAnsi="Arial" w:cs="Calibri"/>
          <w:i/>
          <w:sz w:val="18"/>
          <w:szCs w:val="18"/>
          <w:lang w:val="en-US" w:eastAsia="ar-SA"/>
        </w:rPr>
      </w:pPr>
      <w:r w:rsidRPr="00172092">
        <w:rPr>
          <w:rFonts w:ascii="Arial" w:eastAsia="Arial Unicode MS" w:hAnsi="Arial" w:cs="Arial"/>
          <w:i/>
          <w:color w:val="212121"/>
          <w:sz w:val="18"/>
          <w:szCs w:val="18"/>
          <w:shd w:val="clear" w:color="auto" w:fill="FFFFFF"/>
          <w:vertAlign w:val="superscript"/>
          <w:lang w:eastAsia="ar-SA"/>
        </w:rPr>
        <w:t>4</w:t>
      </w:r>
      <w:r w:rsidRPr="00172092">
        <w:rPr>
          <w:rFonts w:ascii="Arial" w:eastAsia="Arial Unicode MS" w:hAnsi="Arial" w:cs="Calibri"/>
          <w:i/>
          <w:sz w:val="18"/>
          <w:szCs w:val="18"/>
          <w:lang w:val="en-US" w:eastAsia="ar-SA"/>
        </w:rPr>
        <w:t>Department of Rehabilitation Sciences, The Hong Kong Polytechnic University, Hung Hom, Hong Kong</w:t>
      </w:r>
    </w:p>
    <w:p w14:paraId="226A737C" w14:textId="77777777" w:rsidR="00172092" w:rsidRPr="00172092" w:rsidRDefault="00172092" w:rsidP="00172092">
      <w:pPr>
        <w:suppressAutoHyphens/>
        <w:spacing w:line="360" w:lineRule="auto"/>
        <w:jc w:val="center"/>
        <w:rPr>
          <w:rFonts w:ascii="Arial" w:eastAsia="Arial Unicode MS" w:hAnsi="Arial" w:cs="Arial"/>
          <w:i/>
          <w:color w:val="212121"/>
          <w:sz w:val="18"/>
          <w:szCs w:val="18"/>
          <w:shd w:val="clear" w:color="auto" w:fill="FFFFFF"/>
          <w:lang w:eastAsia="ar-SA"/>
        </w:rPr>
      </w:pPr>
      <w:r w:rsidRPr="00172092">
        <w:rPr>
          <w:rFonts w:ascii="Arial" w:eastAsia="Arial Unicode MS" w:hAnsi="Arial" w:cs="Calibri"/>
          <w:i/>
          <w:sz w:val="18"/>
          <w:szCs w:val="18"/>
          <w:vertAlign w:val="superscript"/>
          <w:lang w:eastAsia="ar-SA"/>
        </w:rPr>
        <w:t>5</w:t>
      </w:r>
      <w:r w:rsidRPr="00172092">
        <w:rPr>
          <w:rFonts w:ascii="Arial" w:eastAsia="Arial Unicode MS" w:hAnsi="Arial" w:cs="Arial"/>
          <w:i/>
          <w:color w:val="212121"/>
          <w:sz w:val="18"/>
          <w:szCs w:val="18"/>
          <w:shd w:val="clear" w:color="auto" w:fill="FFFFFF"/>
          <w:lang w:eastAsia="ar-SA"/>
        </w:rPr>
        <w:t>Ludwig Boltzmann Institute Applied Diagnostics, Vienna, Austria</w:t>
      </w:r>
    </w:p>
    <w:p w14:paraId="7091E030" w14:textId="4E3C0368" w:rsidR="00697941" w:rsidRPr="00172092" w:rsidRDefault="00172092" w:rsidP="00172092">
      <w:pPr>
        <w:suppressAutoHyphens/>
        <w:spacing w:line="360" w:lineRule="auto"/>
        <w:jc w:val="center"/>
        <w:rPr>
          <w:rFonts w:ascii="Arial" w:eastAsia="Arial Unicode MS" w:hAnsi="Arial" w:cs="Arial"/>
          <w:i/>
          <w:sz w:val="18"/>
          <w:szCs w:val="18"/>
          <w:lang w:val="en-US" w:eastAsia="ar-SA"/>
        </w:rPr>
        <w:sectPr w:rsidR="00697941" w:rsidRPr="00172092" w:rsidSect="00D23FBB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172092">
        <w:rPr>
          <w:rFonts w:ascii="Arial" w:eastAsia="Arial Unicode MS" w:hAnsi="Arial" w:cs="Arial"/>
          <w:i/>
          <w:sz w:val="18"/>
          <w:szCs w:val="18"/>
          <w:vertAlign w:val="superscript"/>
          <w:lang w:eastAsia="ar-SA"/>
        </w:rPr>
        <w:t>6</w:t>
      </w:r>
      <w:r w:rsidRPr="00172092">
        <w:rPr>
          <w:rFonts w:ascii="Arial" w:eastAsia="Arial Unicode MS" w:hAnsi="Arial" w:cs="Arial"/>
          <w:i/>
          <w:sz w:val="18"/>
          <w:szCs w:val="18"/>
          <w:lang w:val="en-US" w:eastAsia="ar-SA"/>
        </w:rPr>
        <w:t>Department of Chemistry, Institute of Inorganic Chemistry, University of Vienna, Austria</w:t>
      </w:r>
    </w:p>
    <w:p w14:paraId="71C09796" w14:textId="5F4F28FB" w:rsidR="00697941" w:rsidRPr="005373E6" w:rsidRDefault="00697941" w:rsidP="00697941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PlainTable21"/>
        <w:tblW w:w="14298" w:type="dxa"/>
        <w:tblLook w:val="04A0" w:firstRow="1" w:lastRow="0" w:firstColumn="1" w:lastColumn="0" w:noHBand="0" w:noVBand="1"/>
      </w:tblPr>
      <w:tblGrid>
        <w:gridCol w:w="830"/>
        <w:gridCol w:w="1797"/>
        <w:gridCol w:w="1021"/>
        <w:gridCol w:w="1124"/>
        <w:gridCol w:w="1035"/>
        <w:gridCol w:w="767"/>
        <w:gridCol w:w="955"/>
        <w:gridCol w:w="644"/>
        <w:gridCol w:w="1468"/>
        <w:gridCol w:w="1382"/>
        <w:gridCol w:w="1149"/>
        <w:gridCol w:w="2126"/>
      </w:tblGrid>
      <w:tr w:rsidR="004555BC" w:rsidRPr="005373E6" w14:paraId="5313C53B" w14:textId="77777777" w:rsidTr="00482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tcBorders>
              <w:top w:val="nil"/>
              <w:bottom w:val="nil"/>
            </w:tcBorders>
            <w:noWrap/>
            <w:vAlign w:val="center"/>
          </w:tcPr>
          <w:p w14:paraId="0C4F4A14" w14:textId="23C6CBC6" w:rsidR="004555BC" w:rsidRPr="005373E6" w:rsidRDefault="004555BC" w:rsidP="004555BC">
            <w:pPr>
              <w:jc w:val="center"/>
              <w:rPr>
                <w:rFonts w:ascii="Arial" w:hAnsi="Arial" w:cs="Arial"/>
                <w:b w:val="0"/>
                <w:sz w:val="18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bCs w:val="0"/>
                <w:sz w:val="18"/>
                <w:szCs w:val="14"/>
                <w:lang w:val="en-US" w:eastAsia="en-US"/>
              </w:rPr>
              <w:t>Patient</w:t>
            </w:r>
            <w:r w:rsidRPr="005373E6">
              <w:rPr>
                <w:rFonts w:ascii="Arial" w:hAnsi="Arial" w:cs="Arial"/>
                <w:b w:val="0"/>
                <w:bCs w:val="0"/>
                <w:sz w:val="18"/>
                <w:szCs w:val="14"/>
                <w:lang w:val="en-US" w:eastAsia="en-US"/>
              </w:rPr>
              <w:br/>
              <w:t>ID</w:t>
            </w:r>
          </w:p>
        </w:tc>
        <w:tc>
          <w:tcPr>
            <w:tcW w:w="1797" w:type="dxa"/>
            <w:tcBorders>
              <w:top w:val="nil"/>
              <w:bottom w:val="nil"/>
            </w:tcBorders>
            <w:vAlign w:val="center"/>
          </w:tcPr>
          <w:p w14:paraId="58D9921F" w14:textId="1C843184" w:rsidR="004555BC" w:rsidRPr="005373E6" w:rsidRDefault="004555BC" w:rsidP="004555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bCs w:val="0"/>
                <w:sz w:val="18"/>
                <w:szCs w:val="14"/>
                <w:lang w:val="en-US" w:eastAsia="en-US"/>
              </w:rPr>
              <w:t>Diagnosis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14:paraId="166C4C7A" w14:textId="77777777" w:rsidR="004555BC" w:rsidRPr="005373E6" w:rsidRDefault="004555BC" w:rsidP="004555BC">
            <w:pPr>
              <w:ind w:hanging="1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bCs w:val="0"/>
                <w:sz w:val="18"/>
                <w:szCs w:val="14"/>
                <w:lang w:val="en-US" w:eastAsia="en-US"/>
              </w:rPr>
              <w:t>Treatment</w:t>
            </w:r>
          </w:p>
          <w:p w14:paraId="2DC78A37" w14:textId="53BEAEA6" w:rsidR="004555BC" w:rsidRPr="005373E6" w:rsidRDefault="004555BC" w:rsidP="004555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bCs w:val="0"/>
                <w:sz w:val="18"/>
                <w:szCs w:val="14"/>
                <w:lang w:val="en-US" w:eastAsia="en-US"/>
              </w:rPr>
              <w:t>group</w:t>
            </w:r>
          </w:p>
        </w:tc>
        <w:tc>
          <w:tcPr>
            <w:tcW w:w="5993" w:type="dxa"/>
            <w:gridSpan w:val="6"/>
            <w:tcBorders>
              <w:top w:val="nil"/>
              <w:bottom w:val="nil"/>
            </w:tcBorders>
            <w:noWrap/>
            <w:vAlign w:val="center"/>
          </w:tcPr>
          <w:p w14:paraId="21E4DD12" w14:textId="4DAB967D" w:rsidR="004555BC" w:rsidRPr="005373E6" w:rsidRDefault="004555BC" w:rsidP="004555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bCs w:val="0"/>
                <w:sz w:val="18"/>
                <w:szCs w:val="14"/>
                <w:lang w:val="en-US" w:eastAsia="en-US"/>
              </w:rPr>
              <w:t>Antidepressants</w:t>
            </w:r>
          </w:p>
        </w:tc>
        <w:tc>
          <w:tcPr>
            <w:tcW w:w="1382" w:type="dxa"/>
            <w:tcBorders>
              <w:top w:val="nil"/>
              <w:bottom w:val="nil"/>
            </w:tcBorders>
            <w:noWrap/>
            <w:vAlign w:val="center"/>
          </w:tcPr>
          <w:p w14:paraId="6401B695" w14:textId="479CB260" w:rsidR="004555BC" w:rsidRPr="005373E6" w:rsidRDefault="004555BC" w:rsidP="004555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bCs w:val="0"/>
                <w:sz w:val="18"/>
                <w:szCs w:val="14"/>
                <w:lang w:val="en-US" w:eastAsia="en-US"/>
              </w:rPr>
              <w:t>Antipsychotics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vAlign w:val="center"/>
          </w:tcPr>
          <w:p w14:paraId="30C65110" w14:textId="34430601" w:rsidR="004555BC" w:rsidRPr="005373E6" w:rsidRDefault="004555BC" w:rsidP="004555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bCs w:val="0"/>
                <w:sz w:val="18"/>
                <w:szCs w:val="14"/>
                <w:lang w:val="en-US" w:eastAsia="en-US"/>
              </w:rPr>
              <w:t>Mood-Stabiliz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4320B1F9" w14:textId="0A4A218B" w:rsidR="004555BC" w:rsidRPr="005373E6" w:rsidRDefault="004555BC" w:rsidP="004555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bCs w:val="0"/>
                <w:sz w:val="18"/>
                <w:szCs w:val="14"/>
                <w:lang w:val="en-US" w:eastAsia="en-US"/>
              </w:rPr>
              <w:t>Anxiolytics</w:t>
            </w:r>
          </w:p>
        </w:tc>
      </w:tr>
      <w:tr w:rsidR="004555BC" w:rsidRPr="005373E6" w14:paraId="219507F9" w14:textId="77777777" w:rsidTr="00482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tcBorders>
              <w:top w:val="nil"/>
            </w:tcBorders>
            <w:noWrap/>
            <w:vAlign w:val="bottom"/>
          </w:tcPr>
          <w:p w14:paraId="0DE95445" w14:textId="77777777" w:rsidR="004555BC" w:rsidRPr="005373E6" w:rsidRDefault="004555BC" w:rsidP="004555BC">
            <w:pPr>
              <w:rPr>
                <w:rFonts w:ascii="Arial" w:hAnsi="Arial" w:cs="Arial"/>
                <w:b w:val="0"/>
                <w:sz w:val="18"/>
                <w:szCs w:val="14"/>
                <w:lang w:val="en-US" w:eastAsia="en-US"/>
              </w:rPr>
            </w:pPr>
          </w:p>
        </w:tc>
        <w:tc>
          <w:tcPr>
            <w:tcW w:w="1797" w:type="dxa"/>
            <w:tcBorders>
              <w:top w:val="nil"/>
            </w:tcBorders>
            <w:vAlign w:val="bottom"/>
          </w:tcPr>
          <w:p w14:paraId="4B5280E8" w14:textId="77777777" w:rsidR="004555BC" w:rsidRPr="005373E6" w:rsidRDefault="004555BC" w:rsidP="00455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</w:p>
        </w:tc>
        <w:tc>
          <w:tcPr>
            <w:tcW w:w="1021" w:type="dxa"/>
            <w:tcBorders>
              <w:top w:val="nil"/>
            </w:tcBorders>
            <w:noWrap/>
            <w:vAlign w:val="bottom"/>
          </w:tcPr>
          <w:p w14:paraId="372813B5" w14:textId="77777777" w:rsidR="004555BC" w:rsidRPr="005373E6" w:rsidRDefault="004555BC" w:rsidP="00455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</w:p>
        </w:tc>
        <w:tc>
          <w:tcPr>
            <w:tcW w:w="1124" w:type="dxa"/>
            <w:tcBorders>
              <w:top w:val="nil"/>
            </w:tcBorders>
            <w:noWrap/>
            <w:vAlign w:val="bottom"/>
          </w:tcPr>
          <w:p w14:paraId="1788CEEA" w14:textId="222A3968" w:rsidR="004555BC" w:rsidRPr="005373E6" w:rsidRDefault="004555BC" w:rsidP="0045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8"/>
                <w:szCs w:val="14"/>
                <w:lang w:val="en-US" w:eastAsia="en-US"/>
              </w:rPr>
              <w:t>SSRI</w:t>
            </w:r>
          </w:p>
        </w:tc>
        <w:tc>
          <w:tcPr>
            <w:tcW w:w="1035" w:type="dxa"/>
            <w:tcBorders>
              <w:top w:val="nil"/>
            </w:tcBorders>
            <w:noWrap/>
            <w:vAlign w:val="bottom"/>
          </w:tcPr>
          <w:p w14:paraId="76769769" w14:textId="48E90BAB" w:rsidR="004555BC" w:rsidRPr="005373E6" w:rsidRDefault="004555BC" w:rsidP="0045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8"/>
                <w:szCs w:val="14"/>
                <w:lang w:val="en-US" w:eastAsia="en-US"/>
              </w:rPr>
              <w:t>SNRI</w:t>
            </w:r>
          </w:p>
        </w:tc>
        <w:tc>
          <w:tcPr>
            <w:tcW w:w="767" w:type="dxa"/>
            <w:tcBorders>
              <w:top w:val="nil"/>
            </w:tcBorders>
            <w:noWrap/>
            <w:vAlign w:val="bottom"/>
          </w:tcPr>
          <w:p w14:paraId="3E9B7E06" w14:textId="2F718480" w:rsidR="004555BC" w:rsidRPr="005373E6" w:rsidRDefault="004555BC" w:rsidP="0045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8"/>
                <w:szCs w:val="14"/>
                <w:lang w:val="en-US" w:eastAsia="en-US"/>
              </w:rPr>
              <w:t>NAssA</w:t>
            </w:r>
          </w:p>
        </w:tc>
        <w:tc>
          <w:tcPr>
            <w:tcW w:w="955" w:type="dxa"/>
            <w:tcBorders>
              <w:top w:val="nil"/>
            </w:tcBorders>
            <w:noWrap/>
            <w:vAlign w:val="bottom"/>
          </w:tcPr>
          <w:p w14:paraId="6E3E6ECA" w14:textId="30F4F320" w:rsidR="004555BC" w:rsidRPr="005373E6" w:rsidRDefault="004555BC" w:rsidP="0045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8"/>
                <w:szCs w:val="14"/>
                <w:lang w:val="en-US" w:eastAsia="en-US"/>
              </w:rPr>
              <w:t>TCA</w:t>
            </w:r>
          </w:p>
        </w:tc>
        <w:tc>
          <w:tcPr>
            <w:tcW w:w="644" w:type="dxa"/>
            <w:tcBorders>
              <w:top w:val="nil"/>
            </w:tcBorders>
            <w:noWrap/>
            <w:vAlign w:val="bottom"/>
          </w:tcPr>
          <w:p w14:paraId="6C2D2794" w14:textId="401FD72F" w:rsidR="004555BC" w:rsidRPr="005373E6" w:rsidRDefault="004555BC" w:rsidP="0045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8"/>
                <w:szCs w:val="14"/>
                <w:lang w:val="en-US" w:eastAsia="en-US"/>
              </w:rPr>
              <w:t>SMS</w:t>
            </w:r>
          </w:p>
        </w:tc>
        <w:tc>
          <w:tcPr>
            <w:tcW w:w="1468" w:type="dxa"/>
            <w:tcBorders>
              <w:top w:val="nil"/>
            </w:tcBorders>
            <w:noWrap/>
            <w:vAlign w:val="bottom"/>
          </w:tcPr>
          <w:p w14:paraId="1B543DB2" w14:textId="208F07A2" w:rsidR="004555BC" w:rsidRPr="005373E6" w:rsidRDefault="004555BC" w:rsidP="0045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8"/>
                <w:szCs w:val="14"/>
                <w:lang w:val="en-US" w:eastAsia="en-US"/>
              </w:rPr>
              <w:t>Other</w:t>
            </w:r>
          </w:p>
        </w:tc>
        <w:tc>
          <w:tcPr>
            <w:tcW w:w="1382" w:type="dxa"/>
            <w:tcBorders>
              <w:top w:val="nil"/>
            </w:tcBorders>
            <w:noWrap/>
            <w:vAlign w:val="bottom"/>
          </w:tcPr>
          <w:p w14:paraId="09CFA2EB" w14:textId="77777777" w:rsidR="004555BC" w:rsidRPr="005373E6" w:rsidRDefault="004555BC" w:rsidP="00455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</w:p>
        </w:tc>
        <w:tc>
          <w:tcPr>
            <w:tcW w:w="1149" w:type="dxa"/>
            <w:tcBorders>
              <w:top w:val="nil"/>
            </w:tcBorders>
            <w:noWrap/>
            <w:vAlign w:val="bottom"/>
          </w:tcPr>
          <w:p w14:paraId="7DA9CF42" w14:textId="77777777" w:rsidR="004555BC" w:rsidRPr="005373E6" w:rsidRDefault="004555BC" w:rsidP="00455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  <w:vAlign w:val="bottom"/>
          </w:tcPr>
          <w:p w14:paraId="76811886" w14:textId="77777777" w:rsidR="004555BC" w:rsidRPr="005373E6" w:rsidRDefault="004555BC" w:rsidP="00455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4"/>
                <w:lang w:val="en-US" w:eastAsia="en-US"/>
              </w:rPr>
            </w:pPr>
          </w:p>
        </w:tc>
      </w:tr>
      <w:tr w:rsidR="004555BC" w:rsidRPr="005373E6" w14:paraId="191CFF87" w14:textId="77777777" w:rsidTr="00482EA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24DD2C53" w14:textId="77777777" w:rsidR="004555BC" w:rsidRPr="005373E6" w:rsidRDefault="004555BC" w:rsidP="004555BC">
            <w:pPr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  <w:t>1</w:t>
            </w:r>
          </w:p>
        </w:tc>
        <w:tc>
          <w:tcPr>
            <w:tcW w:w="1797" w:type="dxa"/>
            <w:hideMark/>
          </w:tcPr>
          <w:p w14:paraId="53FA2D44" w14:textId="77777777" w:rsidR="004555BC" w:rsidRPr="005373E6" w:rsidRDefault="004555BC" w:rsidP="00455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Recurrent depressive disorder</w:t>
            </w:r>
          </w:p>
        </w:tc>
        <w:tc>
          <w:tcPr>
            <w:tcW w:w="1021" w:type="dxa"/>
            <w:noWrap/>
            <w:hideMark/>
          </w:tcPr>
          <w:p w14:paraId="3FA75DA0" w14:textId="77777777" w:rsidR="004555BC" w:rsidRPr="005373E6" w:rsidRDefault="004555BC" w:rsidP="00455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Sham</w:t>
            </w:r>
          </w:p>
        </w:tc>
        <w:tc>
          <w:tcPr>
            <w:tcW w:w="1124" w:type="dxa"/>
            <w:noWrap/>
            <w:hideMark/>
          </w:tcPr>
          <w:p w14:paraId="12BF8763" w14:textId="77777777" w:rsidR="004555BC" w:rsidRPr="005373E6" w:rsidRDefault="004555BC" w:rsidP="00455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sertraline</w:t>
            </w:r>
          </w:p>
        </w:tc>
        <w:tc>
          <w:tcPr>
            <w:tcW w:w="1035" w:type="dxa"/>
            <w:noWrap/>
            <w:hideMark/>
          </w:tcPr>
          <w:p w14:paraId="58B9A6A6" w14:textId="77777777" w:rsidR="004555BC" w:rsidRPr="005373E6" w:rsidRDefault="004555BC" w:rsidP="0045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53B054B" w14:textId="77777777" w:rsidR="004555BC" w:rsidRPr="005373E6" w:rsidRDefault="004555BC" w:rsidP="0045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955" w:type="dxa"/>
            <w:noWrap/>
            <w:hideMark/>
          </w:tcPr>
          <w:p w14:paraId="24470A08" w14:textId="77777777" w:rsidR="004555BC" w:rsidRPr="005373E6" w:rsidRDefault="004555BC" w:rsidP="0045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644" w:type="dxa"/>
            <w:noWrap/>
            <w:hideMark/>
          </w:tcPr>
          <w:p w14:paraId="54588B14" w14:textId="77777777" w:rsidR="004555BC" w:rsidRPr="005373E6" w:rsidRDefault="004555BC" w:rsidP="0045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468" w:type="dxa"/>
            <w:noWrap/>
            <w:hideMark/>
          </w:tcPr>
          <w:p w14:paraId="63DC649E" w14:textId="77777777" w:rsidR="004555BC" w:rsidRPr="005373E6" w:rsidRDefault="004555BC" w:rsidP="0045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382" w:type="dxa"/>
            <w:noWrap/>
            <w:hideMark/>
          </w:tcPr>
          <w:p w14:paraId="190CDFE3" w14:textId="77777777" w:rsidR="004555BC" w:rsidRPr="005373E6" w:rsidRDefault="004555BC" w:rsidP="0045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149" w:type="dxa"/>
            <w:noWrap/>
            <w:hideMark/>
          </w:tcPr>
          <w:p w14:paraId="1DF5BCD1" w14:textId="77777777" w:rsidR="004555BC" w:rsidRPr="005373E6" w:rsidRDefault="004555BC" w:rsidP="00455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77595DFD" w14:textId="77777777" w:rsidR="004555BC" w:rsidRPr="005373E6" w:rsidRDefault="004555BC" w:rsidP="00455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pregabalin</w:t>
            </w:r>
          </w:p>
        </w:tc>
      </w:tr>
      <w:tr w:rsidR="004555BC" w:rsidRPr="005373E6" w14:paraId="1A86E13E" w14:textId="77777777" w:rsidTr="00482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0883AC6C" w14:textId="77777777" w:rsidR="004555BC" w:rsidRPr="005373E6" w:rsidRDefault="004555BC" w:rsidP="004555BC">
            <w:pPr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  <w:t>2</w:t>
            </w:r>
          </w:p>
        </w:tc>
        <w:tc>
          <w:tcPr>
            <w:tcW w:w="1797" w:type="dxa"/>
            <w:hideMark/>
          </w:tcPr>
          <w:p w14:paraId="3E7A5E90" w14:textId="77777777" w:rsidR="004555BC" w:rsidRPr="005373E6" w:rsidRDefault="004555BC" w:rsidP="00455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Recurrent depressive disorder</w:t>
            </w:r>
          </w:p>
        </w:tc>
        <w:tc>
          <w:tcPr>
            <w:tcW w:w="1021" w:type="dxa"/>
            <w:noWrap/>
            <w:hideMark/>
          </w:tcPr>
          <w:p w14:paraId="778A7E0B" w14:textId="77777777" w:rsidR="004555BC" w:rsidRPr="005373E6" w:rsidRDefault="004555BC" w:rsidP="00455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Bilateral TBS</w:t>
            </w:r>
          </w:p>
        </w:tc>
        <w:tc>
          <w:tcPr>
            <w:tcW w:w="1124" w:type="dxa"/>
            <w:noWrap/>
            <w:hideMark/>
          </w:tcPr>
          <w:p w14:paraId="171273FE" w14:textId="77777777" w:rsidR="004555BC" w:rsidRPr="005373E6" w:rsidRDefault="004555BC" w:rsidP="00455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escitalopram</w:t>
            </w:r>
          </w:p>
        </w:tc>
        <w:tc>
          <w:tcPr>
            <w:tcW w:w="1035" w:type="dxa"/>
            <w:noWrap/>
            <w:hideMark/>
          </w:tcPr>
          <w:p w14:paraId="39F8A4D3" w14:textId="77777777" w:rsidR="004555BC" w:rsidRPr="005373E6" w:rsidRDefault="004555BC" w:rsidP="0045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2D80C6B" w14:textId="77777777" w:rsidR="004555BC" w:rsidRPr="005373E6" w:rsidRDefault="004555BC" w:rsidP="0045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955" w:type="dxa"/>
            <w:noWrap/>
            <w:hideMark/>
          </w:tcPr>
          <w:p w14:paraId="05612F94" w14:textId="77777777" w:rsidR="004555BC" w:rsidRPr="005373E6" w:rsidRDefault="004555BC" w:rsidP="0045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644" w:type="dxa"/>
            <w:noWrap/>
            <w:hideMark/>
          </w:tcPr>
          <w:p w14:paraId="7C6AF7E9" w14:textId="77777777" w:rsidR="004555BC" w:rsidRPr="005373E6" w:rsidRDefault="004555BC" w:rsidP="0045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468" w:type="dxa"/>
            <w:noWrap/>
            <w:hideMark/>
          </w:tcPr>
          <w:p w14:paraId="2EB599DC" w14:textId="77777777" w:rsidR="004555BC" w:rsidRPr="005373E6" w:rsidRDefault="004555BC" w:rsidP="00455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382" w:type="dxa"/>
            <w:hideMark/>
          </w:tcPr>
          <w:p w14:paraId="07DC5C46" w14:textId="3A9ED39A" w:rsidR="004555BC" w:rsidRPr="005373E6" w:rsidRDefault="004555BC" w:rsidP="00455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 xml:space="preserve">quetiapine </w:t>
            </w: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br/>
              <w:t>(up to 50mg as required)</w:t>
            </w:r>
          </w:p>
        </w:tc>
        <w:tc>
          <w:tcPr>
            <w:tcW w:w="1149" w:type="dxa"/>
            <w:noWrap/>
            <w:hideMark/>
          </w:tcPr>
          <w:p w14:paraId="2BCCAA9E" w14:textId="77777777" w:rsidR="004555BC" w:rsidRPr="005373E6" w:rsidRDefault="004555BC" w:rsidP="00455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lithium</w:t>
            </w:r>
          </w:p>
        </w:tc>
        <w:tc>
          <w:tcPr>
            <w:tcW w:w="2126" w:type="dxa"/>
            <w:noWrap/>
            <w:hideMark/>
          </w:tcPr>
          <w:p w14:paraId="65BA4A49" w14:textId="77777777" w:rsidR="004555BC" w:rsidRPr="005373E6" w:rsidRDefault="004555BC" w:rsidP="00455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pregabalin</w:t>
            </w:r>
          </w:p>
        </w:tc>
      </w:tr>
      <w:tr w:rsidR="00482EAC" w:rsidRPr="005373E6" w14:paraId="6F8F9A47" w14:textId="77777777" w:rsidTr="00482EA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437BB4A1" w14:textId="77777777" w:rsidR="00482EAC" w:rsidRPr="005373E6" w:rsidRDefault="00482EAC" w:rsidP="00482EAC">
            <w:pPr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  <w:t>3</w:t>
            </w:r>
          </w:p>
        </w:tc>
        <w:tc>
          <w:tcPr>
            <w:tcW w:w="1797" w:type="dxa"/>
            <w:hideMark/>
          </w:tcPr>
          <w:p w14:paraId="7BCD6BA9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Recurrent depressive disorder</w:t>
            </w:r>
          </w:p>
        </w:tc>
        <w:tc>
          <w:tcPr>
            <w:tcW w:w="1021" w:type="dxa"/>
            <w:noWrap/>
            <w:hideMark/>
          </w:tcPr>
          <w:p w14:paraId="12A8372C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Sham</w:t>
            </w:r>
          </w:p>
        </w:tc>
        <w:tc>
          <w:tcPr>
            <w:tcW w:w="1124" w:type="dxa"/>
            <w:noWrap/>
            <w:hideMark/>
          </w:tcPr>
          <w:p w14:paraId="5A59415D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2D2D7756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duloxetine</w:t>
            </w:r>
          </w:p>
        </w:tc>
        <w:tc>
          <w:tcPr>
            <w:tcW w:w="767" w:type="dxa"/>
            <w:noWrap/>
            <w:hideMark/>
          </w:tcPr>
          <w:p w14:paraId="4447DCF5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955" w:type="dxa"/>
            <w:noWrap/>
            <w:hideMark/>
          </w:tcPr>
          <w:p w14:paraId="13F47E1F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644" w:type="dxa"/>
            <w:noWrap/>
            <w:hideMark/>
          </w:tcPr>
          <w:p w14:paraId="259719F2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468" w:type="dxa"/>
            <w:noWrap/>
          </w:tcPr>
          <w:p w14:paraId="30CB129C" w14:textId="6D351C6F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382" w:type="dxa"/>
            <w:noWrap/>
            <w:hideMark/>
          </w:tcPr>
          <w:p w14:paraId="7995BF43" w14:textId="4B1C275B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482EAC">
              <w:rPr>
                <w:rFonts w:ascii="Arial" w:hAnsi="Arial" w:cs="Arial"/>
                <w:sz w:val="16"/>
                <w:szCs w:val="14"/>
                <w:lang w:val="en-US" w:eastAsia="en-US"/>
              </w:rPr>
              <w:t>prothipendyl</w:t>
            </w:r>
          </w:p>
        </w:tc>
        <w:tc>
          <w:tcPr>
            <w:tcW w:w="1149" w:type="dxa"/>
            <w:noWrap/>
            <w:hideMark/>
          </w:tcPr>
          <w:p w14:paraId="00D77052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lithium</w:t>
            </w:r>
          </w:p>
        </w:tc>
        <w:tc>
          <w:tcPr>
            <w:tcW w:w="2126" w:type="dxa"/>
            <w:hideMark/>
          </w:tcPr>
          <w:p w14:paraId="63FC9A62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 xml:space="preserve">lorazepam </w:t>
            </w: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br/>
              <w:t>(up to 1.25mg as required)</w:t>
            </w:r>
          </w:p>
        </w:tc>
      </w:tr>
      <w:tr w:rsidR="00482EAC" w:rsidRPr="005373E6" w14:paraId="6E6D8645" w14:textId="77777777" w:rsidTr="00482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731E9731" w14:textId="77777777" w:rsidR="00482EAC" w:rsidRPr="005373E6" w:rsidRDefault="00482EAC" w:rsidP="00482EAC">
            <w:pPr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  <w:t>4</w:t>
            </w:r>
          </w:p>
        </w:tc>
        <w:tc>
          <w:tcPr>
            <w:tcW w:w="1797" w:type="dxa"/>
            <w:hideMark/>
          </w:tcPr>
          <w:p w14:paraId="779B2750" w14:textId="77777777" w:rsidR="00482EAC" w:rsidRPr="005373E6" w:rsidRDefault="00482EAC" w:rsidP="00482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Recurrent depressive disorder</w:t>
            </w:r>
          </w:p>
        </w:tc>
        <w:tc>
          <w:tcPr>
            <w:tcW w:w="1021" w:type="dxa"/>
            <w:noWrap/>
            <w:hideMark/>
          </w:tcPr>
          <w:p w14:paraId="1640134A" w14:textId="77777777" w:rsidR="00482EAC" w:rsidRPr="005373E6" w:rsidRDefault="00482EAC" w:rsidP="00482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Bilateral TBS</w:t>
            </w:r>
          </w:p>
        </w:tc>
        <w:tc>
          <w:tcPr>
            <w:tcW w:w="1124" w:type="dxa"/>
            <w:noWrap/>
            <w:hideMark/>
          </w:tcPr>
          <w:p w14:paraId="3330AEAA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6DA96CBF" w14:textId="77777777" w:rsidR="00482EAC" w:rsidRPr="005373E6" w:rsidRDefault="00482EAC" w:rsidP="00482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milnacipran</w:t>
            </w:r>
          </w:p>
        </w:tc>
        <w:tc>
          <w:tcPr>
            <w:tcW w:w="767" w:type="dxa"/>
            <w:noWrap/>
            <w:hideMark/>
          </w:tcPr>
          <w:p w14:paraId="17BDD60C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955" w:type="dxa"/>
            <w:noWrap/>
            <w:hideMark/>
          </w:tcPr>
          <w:p w14:paraId="68C94B2C" w14:textId="77777777" w:rsidR="00482EAC" w:rsidRPr="005373E6" w:rsidRDefault="00482EAC" w:rsidP="00482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melitracen</w:t>
            </w:r>
          </w:p>
        </w:tc>
        <w:tc>
          <w:tcPr>
            <w:tcW w:w="644" w:type="dxa"/>
            <w:noWrap/>
            <w:hideMark/>
          </w:tcPr>
          <w:p w14:paraId="0D55B566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468" w:type="dxa"/>
            <w:noWrap/>
          </w:tcPr>
          <w:p w14:paraId="2C1CB870" w14:textId="2990B786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382" w:type="dxa"/>
            <w:noWrap/>
            <w:hideMark/>
          </w:tcPr>
          <w:p w14:paraId="64DC64DF" w14:textId="03363FD1" w:rsidR="00482EAC" w:rsidRPr="005373E6" w:rsidRDefault="00482EAC" w:rsidP="00482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flupentixole</w:t>
            </w:r>
            <w:r>
              <w:rPr>
                <w:rFonts w:ascii="Arial" w:hAnsi="Arial" w:cs="Arial"/>
                <w:sz w:val="16"/>
                <w:szCs w:val="14"/>
                <w:lang w:val="en-US" w:eastAsia="en-US"/>
              </w:rPr>
              <w:t xml:space="preserve">, </w:t>
            </w:r>
            <w:r w:rsidRPr="00482EAC">
              <w:rPr>
                <w:rFonts w:ascii="Arial" w:hAnsi="Arial" w:cs="Arial"/>
                <w:sz w:val="16"/>
                <w:szCs w:val="14"/>
                <w:lang w:val="en-US" w:eastAsia="en-US"/>
              </w:rPr>
              <w:t>prothipendyl</w:t>
            </w:r>
          </w:p>
        </w:tc>
        <w:tc>
          <w:tcPr>
            <w:tcW w:w="1149" w:type="dxa"/>
            <w:noWrap/>
            <w:hideMark/>
          </w:tcPr>
          <w:p w14:paraId="7616A416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2126" w:type="dxa"/>
            <w:hideMark/>
          </w:tcPr>
          <w:p w14:paraId="5DA1E177" w14:textId="77777777" w:rsidR="00482EAC" w:rsidRPr="005373E6" w:rsidRDefault="00482EAC" w:rsidP="00482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alprazolam</w:t>
            </w: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br/>
              <w:t>(up to 0.5mg as required)</w:t>
            </w:r>
          </w:p>
        </w:tc>
      </w:tr>
      <w:tr w:rsidR="00482EAC" w:rsidRPr="005373E6" w14:paraId="1B2BCDCF" w14:textId="77777777" w:rsidTr="00482EA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7AC50005" w14:textId="77777777" w:rsidR="00482EAC" w:rsidRPr="005373E6" w:rsidRDefault="00482EAC" w:rsidP="00482EAC">
            <w:pPr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  <w:t>5</w:t>
            </w:r>
          </w:p>
        </w:tc>
        <w:tc>
          <w:tcPr>
            <w:tcW w:w="1797" w:type="dxa"/>
            <w:hideMark/>
          </w:tcPr>
          <w:p w14:paraId="729EC2DD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Recurrent depressive disorder</w:t>
            </w:r>
          </w:p>
        </w:tc>
        <w:tc>
          <w:tcPr>
            <w:tcW w:w="1021" w:type="dxa"/>
            <w:noWrap/>
            <w:hideMark/>
          </w:tcPr>
          <w:p w14:paraId="4FA68CA6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Sham</w:t>
            </w:r>
          </w:p>
        </w:tc>
        <w:tc>
          <w:tcPr>
            <w:tcW w:w="1124" w:type="dxa"/>
            <w:noWrap/>
            <w:hideMark/>
          </w:tcPr>
          <w:p w14:paraId="436E9997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0507152B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venlafaxine</w:t>
            </w:r>
          </w:p>
        </w:tc>
        <w:tc>
          <w:tcPr>
            <w:tcW w:w="767" w:type="dxa"/>
            <w:noWrap/>
            <w:hideMark/>
          </w:tcPr>
          <w:p w14:paraId="7BC3C7E4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955" w:type="dxa"/>
            <w:noWrap/>
            <w:hideMark/>
          </w:tcPr>
          <w:p w14:paraId="20D87BA7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644" w:type="dxa"/>
            <w:noWrap/>
            <w:hideMark/>
          </w:tcPr>
          <w:p w14:paraId="2C0C7908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468" w:type="dxa"/>
            <w:noWrap/>
            <w:hideMark/>
          </w:tcPr>
          <w:p w14:paraId="758BE6B1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382" w:type="dxa"/>
            <w:noWrap/>
            <w:hideMark/>
          </w:tcPr>
          <w:p w14:paraId="131E1CC0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149" w:type="dxa"/>
            <w:noWrap/>
            <w:hideMark/>
          </w:tcPr>
          <w:p w14:paraId="05419C63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lamotrigine</w:t>
            </w:r>
          </w:p>
        </w:tc>
        <w:tc>
          <w:tcPr>
            <w:tcW w:w="2126" w:type="dxa"/>
            <w:hideMark/>
          </w:tcPr>
          <w:p w14:paraId="41194301" w14:textId="684258CF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lorazepam</w:t>
            </w: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br/>
              <w:t>(up to 2mg as required)</w:t>
            </w:r>
            <w:r>
              <w:rPr>
                <w:rFonts w:ascii="Arial" w:hAnsi="Arial" w:cs="Arial"/>
                <w:sz w:val="16"/>
                <w:szCs w:val="14"/>
                <w:lang w:val="en-US" w:eastAsia="en-US"/>
              </w:rPr>
              <w:t>, z</w:t>
            </w: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olpidem</w:t>
            </w:r>
          </w:p>
        </w:tc>
      </w:tr>
      <w:tr w:rsidR="00482EAC" w:rsidRPr="005373E6" w14:paraId="488785DD" w14:textId="77777777" w:rsidTr="00482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7A834381" w14:textId="77777777" w:rsidR="00482EAC" w:rsidRPr="005373E6" w:rsidRDefault="00482EAC" w:rsidP="00482EAC">
            <w:pPr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  <w:t>6</w:t>
            </w:r>
          </w:p>
        </w:tc>
        <w:tc>
          <w:tcPr>
            <w:tcW w:w="1797" w:type="dxa"/>
            <w:hideMark/>
          </w:tcPr>
          <w:p w14:paraId="18C1B83F" w14:textId="77777777" w:rsidR="00482EAC" w:rsidRPr="005373E6" w:rsidRDefault="00482EAC" w:rsidP="00482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Recurrent depressive disorder</w:t>
            </w:r>
          </w:p>
        </w:tc>
        <w:tc>
          <w:tcPr>
            <w:tcW w:w="1021" w:type="dxa"/>
            <w:noWrap/>
            <w:hideMark/>
          </w:tcPr>
          <w:p w14:paraId="5AC5F4DE" w14:textId="77777777" w:rsidR="00482EAC" w:rsidRPr="005373E6" w:rsidRDefault="00482EAC" w:rsidP="00482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Bilateral TBS</w:t>
            </w:r>
          </w:p>
        </w:tc>
        <w:tc>
          <w:tcPr>
            <w:tcW w:w="1124" w:type="dxa"/>
            <w:noWrap/>
            <w:hideMark/>
          </w:tcPr>
          <w:p w14:paraId="774FDA63" w14:textId="77777777" w:rsidR="00482EAC" w:rsidRPr="005373E6" w:rsidRDefault="00482EAC" w:rsidP="00482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sertraline</w:t>
            </w:r>
          </w:p>
        </w:tc>
        <w:tc>
          <w:tcPr>
            <w:tcW w:w="1035" w:type="dxa"/>
            <w:noWrap/>
            <w:hideMark/>
          </w:tcPr>
          <w:p w14:paraId="4D79FDD4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C0B7D37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955" w:type="dxa"/>
            <w:noWrap/>
            <w:hideMark/>
          </w:tcPr>
          <w:p w14:paraId="3FCF8098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644" w:type="dxa"/>
            <w:noWrap/>
            <w:hideMark/>
          </w:tcPr>
          <w:p w14:paraId="16852A5A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468" w:type="dxa"/>
            <w:noWrap/>
            <w:hideMark/>
          </w:tcPr>
          <w:p w14:paraId="0DB67E17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382" w:type="dxa"/>
            <w:noWrap/>
            <w:hideMark/>
          </w:tcPr>
          <w:p w14:paraId="2D0FDF18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149" w:type="dxa"/>
            <w:noWrap/>
            <w:hideMark/>
          </w:tcPr>
          <w:p w14:paraId="54EE7209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5A99A6B3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</w:tr>
      <w:tr w:rsidR="00482EAC" w:rsidRPr="005373E6" w14:paraId="42345B81" w14:textId="77777777" w:rsidTr="00482EA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1227471B" w14:textId="77777777" w:rsidR="00482EAC" w:rsidRPr="005373E6" w:rsidRDefault="00482EAC" w:rsidP="00482EAC">
            <w:pPr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  <w:t>7</w:t>
            </w:r>
          </w:p>
        </w:tc>
        <w:tc>
          <w:tcPr>
            <w:tcW w:w="1797" w:type="dxa"/>
            <w:hideMark/>
          </w:tcPr>
          <w:p w14:paraId="07DF85CB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Major depressive disorder</w:t>
            </w:r>
          </w:p>
        </w:tc>
        <w:tc>
          <w:tcPr>
            <w:tcW w:w="1021" w:type="dxa"/>
            <w:noWrap/>
            <w:hideMark/>
          </w:tcPr>
          <w:p w14:paraId="251C6BF4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Bilateral TBS</w:t>
            </w:r>
          </w:p>
        </w:tc>
        <w:tc>
          <w:tcPr>
            <w:tcW w:w="1124" w:type="dxa"/>
            <w:noWrap/>
            <w:hideMark/>
          </w:tcPr>
          <w:p w14:paraId="4E6633C0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escitalopram</w:t>
            </w:r>
          </w:p>
        </w:tc>
        <w:tc>
          <w:tcPr>
            <w:tcW w:w="1035" w:type="dxa"/>
            <w:noWrap/>
            <w:hideMark/>
          </w:tcPr>
          <w:p w14:paraId="41DC2ADC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6651928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955" w:type="dxa"/>
            <w:noWrap/>
            <w:hideMark/>
          </w:tcPr>
          <w:p w14:paraId="5F82E833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644" w:type="dxa"/>
            <w:noWrap/>
            <w:hideMark/>
          </w:tcPr>
          <w:p w14:paraId="3C12D01C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468" w:type="dxa"/>
            <w:noWrap/>
            <w:hideMark/>
          </w:tcPr>
          <w:p w14:paraId="38C68502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mianserine</w:t>
            </w:r>
          </w:p>
        </w:tc>
        <w:tc>
          <w:tcPr>
            <w:tcW w:w="1382" w:type="dxa"/>
            <w:noWrap/>
            <w:hideMark/>
          </w:tcPr>
          <w:p w14:paraId="32E97877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149" w:type="dxa"/>
            <w:noWrap/>
            <w:hideMark/>
          </w:tcPr>
          <w:p w14:paraId="41BF45CC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61E57168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</w:tr>
      <w:tr w:rsidR="00482EAC" w:rsidRPr="005373E6" w14:paraId="428273AB" w14:textId="77777777" w:rsidTr="00482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6DA7451E" w14:textId="77777777" w:rsidR="00482EAC" w:rsidRPr="005373E6" w:rsidRDefault="00482EAC" w:rsidP="00482EAC">
            <w:pPr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  <w:t>8</w:t>
            </w:r>
          </w:p>
        </w:tc>
        <w:tc>
          <w:tcPr>
            <w:tcW w:w="1797" w:type="dxa"/>
            <w:hideMark/>
          </w:tcPr>
          <w:p w14:paraId="45138742" w14:textId="77777777" w:rsidR="00482EAC" w:rsidRPr="005373E6" w:rsidRDefault="00482EAC" w:rsidP="00482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Recurrent depressive disorder</w:t>
            </w:r>
          </w:p>
        </w:tc>
        <w:tc>
          <w:tcPr>
            <w:tcW w:w="1021" w:type="dxa"/>
            <w:noWrap/>
            <w:hideMark/>
          </w:tcPr>
          <w:p w14:paraId="1938D675" w14:textId="77777777" w:rsidR="00482EAC" w:rsidRPr="005373E6" w:rsidRDefault="00482EAC" w:rsidP="00482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Bilateral TBS</w:t>
            </w:r>
          </w:p>
        </w:tc>
        <w:tc>
          <w:tcPr>
            <w:tcW w:w="1124" w:type="dxa"/>
            <w:noWrap/>
            <w:hideMark/>
          </w:tcPr>
          <w:p w14:paraId="3487F410" w14:textId="77777777" w:rsidR="00482EAC" w:rsidRPr="005373E6" w:rsidRDefault="00482EAC" w:rsidP="00482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escitalopram</w:t>
            </w:r>
          </w:p>
        </w:tc>
        <w:tc>
          <w:tcPr>
            <w:tcW w:w="1035" w:type="dxa"/>
            <w:noWrap/>
            <w:hideMark/>
          </w:tcPr>
          <w:p w14:paraId="5EAACE12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9B07496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955" w:type="dxa"/>
            <w:noWrap/>
            <w:hideMark/>
          </w:tcPr>
          <w:p w14:paraId="6175757B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644" w:type="dxa"/>
            <w:noWrap/>
            <w:hideMark/>
          </w:tcPr>
          <w:p w14:paraId="7228EB76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468" w:type="dxa"/>
            <w:noWrap/>
            <w:hideMark/>
          </w:tcPr>
          <w:p w14:paraId="26DE10C5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382" w:type="dxa"/>
            <w:noWrap/>
            <w:hideMark/>
          </w:tcPr>
          <w:p w14:paraId="303615A2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149" w:type="dxa"/>
            <w:noWrap/>
            <w:hideMark/>
          </w:tcPr>
          <w:p w14:paraId="25E8A6F1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69594324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</w:tr>
      <w:tr w:rsidR="00482EAC" w:rsidRPr="005373E6" w14:paraId="6686E683" w14:textId="77777777" w:rsidTr="00482EA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219C5079" w14:textId="77777777" w:rsidR="00482EAC" w:rsidRPr="005373E6" w:rsidRDefault="00482EAC" w:rsidP="00482EAC">
            <w:pPr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  <w:t>9</w:t>
            </w:r>
          </w:p>
        </w:tc>
        <w:tc>
          <w:tcPr>
            <w:tcW w:w="1797" w:type="dxa"/>
            <w:hideMark/>
          </w:tcPr>
          <w:p w14:paraId="04C7F446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Recurrent depressive disorder, dysthamia</w:t>
            </w:r>
          </w:p>
        </w:tc>
        <w:tc>
          <w:tcPr>
            <w:tcW w:w="1021" w:type="dxa"/>
            <w:noWrap/>
            <w:hideMark/>
          </w:tcPr>
          <w:p w14:paraId="05F2CB65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Bilateral TBS</w:t>
            </w:r>
          </w:p>
        </w:tc>
        <w:tc>
          <w:tcPr>
            <w:tcW w:w="1124" w:type="dxa"/>
            <w:noWrap/>
            <w:hideMark/>
          </w:tcPr>
          <w:p w14:paraId="4E718A60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74D676EA" w14:textId="77777777" w:rsidR="00482EAC" w:rsidRPr="005373E6" w:rsidRDefault="00482EAC" w:rsidP="00482E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venlafaxine</w:t>
            </w:r>
          </w:p>
        </w:tc>
        <w:tc>
          <w:tcPr>
            <w:tcW w:w="767" w:type="dxa"/>
            <w:noWrap/>
            <w:hideMark/>
          </w:tcPr>
          <w:p w14:paraId="629CDA61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955" w:type="dxa"/>
            <w:noWrap/>
            <w:hideMark/>
          </w:tcPr>
          <w:p w14:paraId="3672A051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644" w:type="dxa"/>
            <w:noWrap/>
            <w:hideMark/>
          </w:tcPr>
          <w:p w14:paraId="667D1E89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468" w:type="dxa"/>
            <w:noWrap/>
            <w:hideMark/>
          </w:tcPr>
          <w:p w14:paraId="6909692D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382" w:type="dxa"/>
            <w:noWrap/>
            <w:hideMark/>
          </w:tcPr>
          <w:p w14:paraId="2914C368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149" w:type="dxa"/>
            <w:noWrap/>
            <w:hideMark/>
          </w:tcPr>
          <w:p w14:paraId="1C994161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lithium</w:t>
            </w:r>
          </w:p>
        </w:tc>
        <w:tc>
          <w:tcPr>
            <w:tcW w:w="2126" w:type="dxa"/>
            <w:noWrap/>
            <w:hideMark/>
          </w:tcPr>
          <w:p w14:paraId="3E6DDC7D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</w:tr>
      <w:tr w:rsidR="00482EAC" w:rsidRPr="005373E6" w14:paraId="21D32159" w14:textId="77777777" w:rsidTr="00482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60460BAD" w14:textId="77777777" w:rsidR="00482EAC" w:rsidRPr="005373E6" w:rsidRDefault="00482EAC" w:rsidP="00482EAC">
            <w:pPr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  <w:t>10</w:t>
            </w:r>
          </w:p>
        </w:tc>
        <w:tc>
          <w:tcPr>
            <w:tcW w:w="1797" w:type="dxa"/>
            <w:hideMark/>
          </w:tcPr>
          <w:p w14:paraId="7A3ACEC0" w14:textId="77777777" w:rsidR="00482EAC" w:rsidRPr="005373E6" w:rsidRDefault="00482EAC" w:rsidP="00482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Major depressive disorder</w:t>
            </w:r>
          </w:p>
        </w:tc>
        <w:tc>
          <w:tcPr>
            <w:tcW w:w="1021" w:type="dxa"/>
            <w:noWrap/>
            <w:hideMark/>
          </w:tcPr>
          <w:p w14:paraId="3D1A92F6" w14:textId="77777777" w:rsidR="00482EAC" w:rsidRPr="005373E6" w:rsidRDefault="00482EAC" w:rsidP="00482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Bilateral TBS</w:t>
            </w:r>
          </w:p>
        </w:tc>
        <w:tc>
          <w:tcPr>
            <w:tcW w:w="1124" w:type="dxa"/>
            <w:noWrap/>
            <w:hideMark/>
          </w:tcPr>
          <w:p w14:paraId="3F84C0E8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62E96071" w14:textId="77777777" w:rsidR="00482EAC" w:rsidRPr="005373E6" w:rsidRDefault="00482EAC" w:rsidP="00482E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milnacipran</w:t>
            </w:r>
          </w:p>
        </w:tc>
        <w:tc>
          <w:tcPr>
            <w:tcW w:w="767" w:type="dxa"/>
            <w:noWrap/>
            <w:hideMark/>
          </w:tcPr>
          <w:p w14:paraId="2E25B8ED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955" w:type="dxa"/>
            <w:noWrap/>
            <w:hideMark/>
          </w:tcPr>
          <w:p w14:paraId="783428D2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644" w:type="dxa"/>
            <w:noWrap/>
            <w:hideMark/>
          </w:tcPr>
          <w:p w14:paraId="040F007F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468" w:type="dxa"/>
            <w:noWrap/>
            <w:hideMark/>
          </w:tcPr>
          <w:p w14:paraId="4E92B385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382" w:type="dxa"/>
            <w:noWrap/>
            <w:hideMark/>
          </w:tcPr>
          <w:p w14:paraId="6CFDD5AC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149" w:type="dxa"/>
            <w:noWrap/>
            <w:hideMark/>
          </w:tcPr>
          <w:p w14:paraId="60FB17F3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1BD2B7D8" w14:textId="77777777" w:rsidR="00482EAC" w:rsidRPr="005373E6" w:rsidRDefault="00482EAC" w:rsidP="00482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</w:tr>
      <w:tr w:rsidR="00482EAC" w:rsidRPr="005373E6" w14:paraId="5BE8E8B1" w14:textId="77777777" w:rsidTr="00482EA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dxa"/>
            <w:noWrap/>
            <w:hideMark/>
          </w:tcPr>
          <w:p w14:paraId="3BB32A2D" w14:textId="77777777" w:rsidR="00482EAC" w:rsidRPr="005373E6" w:rsidRDefault="00482EAC" w:rsidP="00482EAC">
            <w:pPr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b w:val="0"/>
                <w:sz w:val="16"/>
                <w:szCs w:val="14"/>
                <w:lang w:val="en-US" w:eastAsia="en-US"/>
              </w:rPr>
              <w:t>11</w:t>
            </w:r>
          </w:p>
        </w:tc>
        <w:tc>
          <w:tcPr>
            <w:tcW w:w="1797" w:type="dxa"/>
            <w:hideMark/>
          </w:tcPr>
          <w:p w14:paraId="6365C7D4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Recurrent depressive disorder</w:t>
            </w:r>
          </w:p>
        </w:tc>
        <w:tc>
          <w:tcPr>
            <w:tcW w:w="1021" w:type="dxa"/>
            <w:noWrap/>
            <w:hideMark/>
          </w:tcPr>
          <w:p w14:paraId="52AFF4CB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Bilateral TBS</w:t>
            </w:r>
          </w:p>
        </w:tc>
        <w:tc>
          <w:tcPr>
            <w:tcW w:w="1124" w:type="dxa"/>
            <w:noWrap/>
            <w:hideMark/>
          </w:tcPr>
          <w:p w14:paraId="434EF559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035" w:type="dxa"/>
            <w:noWrap/>
            <w:hideMark/>
          </w:tcPr>
          <w:p w14:paraId="47273CDC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756A27B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955" w:type="dxa"/>
            <w:noWrap/>
            <w:hideMark/>
          </w:tcPr>
          <w:p w14:paraId="61A42B5D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melitracen</w:t>
            </w:r>
          </w:p>
        </w:tc>
        <w:tc>
          <w:tcPr>
            <w:tcW w:w="644" w:type="dxa"/>
            <w:noWrap/>
            <w:hideMark/>
          </w:tcPr>
          <w:p w14:paraId="72207117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468" w:type="dxa"/>
            <w:noWrap/>
            <w:hideMark/>
          </w:tcPr>
          <w:p w14:paraId="619F652E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1382" w:type="dxa"/>
            <w:noWrap/>
            <w:hideMark/>
          </w:tcPr>
          <w:p w14:paraId="3AF99038" w14:textId="77777777" w:rsidR="00482EAC" w:rsidRPr="005373E6" w:rsidRDefault="00482EAC" w:rsidP="004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flupentixole</w:t>
            </w:r>
          </w:p>
        </w:tc>
        <w:tc>
          <w:tcPr>
            <w:tcW w:w="1149" w:type="dxa"/>
            <w:noWrap/>
            <w:hideMark/>
          </w:tcPr>
          <w:p w14:paraId="131E8D83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162793EA" w14:textId="77777777" w:rsidR="00482EAC" w:rsidRPr="005373E6" w:rsidRDefault="00482EAC" w:rsidP="00482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4"/>
                <w:lang w:val="en-US" w:eastAsia="en-US"/>
              </w:rPr>
            </w:pPr>
            <w:r w:rsidRPr="005373E6">
              <w:rPr>
                <w:rFonts w:ascii="Arial" w:hAnsi="Arial" w:cs="Arial"/>
                <w:sz w:val="16"/>
                <w:szCs w:val="14"/>
                <w:lang w:val="en-US" w:eastAsia="en-US"/>
              </w:rPr>
              <w:t>-</w:t>
            </w:r>
          </w:p>
        </w:tc>
      </w:tr>
    </w:tbl>
    <w:p w14:paraId="02CD68B1" w14:textId="77777777" w:rsidR="005373E6" w:rsidRDefault="005373E6" w:rsidP="005373E6"/>
    <w:p w14:paraId="67A40049" w14:textId="1D35F232" w:rsidR="00E33ABB" w:rsidRPr="00E33ABB" w:rsidRDefault="005373E6" w:rsidP="005373E6">
      <w:pPr>
        <w:rPr>
          <w:lang w:val="en-US"/>
        </w:rPr>
      </w:pPr>
      <w:r w:rsidRPr="007073A6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S</w:t>
      </w:r>
      <w:r w:rsidRPr="007073A6">
        <w:rPr>
          <w:rFonts w:ascii="Arial" w:hAnsi="Arial" w:cs="Arial"/>
          <w:b/>
          <w:sz w:val="22"/>
          <w:szCs w:val="22"/>
        </w:rPr>
        <w:t>1:</w:t>
      </w:r>
      <w:r w:rsidRPr="00367009">
        <w:rPr>
          <w:rFonts w:ascii="Arial" w:hAnsi="Arial" w:cs="Arial"/>
          <w:sz w:val="22"/>
          <w:szCs w:val="22"/>
        </w:rPr>
        <w:t xml:space="preserve"> Concomitant medication of study subjects</w:t>
      </w:r>
      <w:r>
        <w:rPr>
          <w:rFonts w:ascii="Arial" w:hAnsi="Arial" w:cs="Arial"/>
          <w:sz w:val="22"/>
          <w:szCs w:val="22"/>
        </w:rPr>
        <w:t>, both depressive episode and recurrent depressive disorder diagnoses were therapy-resistant</w:t>
      </w:r>
    </w:p>
    <w:sectPr w:rsidR="00E33ABB" w:rsidRPr="00E33ABB" w:rsidSect="0069794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66DAE5" w14:textId="77777777" w:rsidR="005604E8" w:rsidRDefault="005604E8">
      <w:r>
        <w:separator/>
      </w:r>
    </w:p>
  </w:endnote>
  <w:endnote w:type="continuationSeparator" w:id="0">
    <w:p w14:paraId="586085F7" w14:textId="77777777" w:rsidR="005604E8" w:rsidRDefault="00560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78BCA2" w14:textId="237F5929" w:rsidR="00697941" w:rsidRDefault="00697941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172092" w:rsidRPr="00172092">
      <w:rPr>
        <w:noProof/>
        <w:lang w:val="de-DE"/>
      </w:rPr>
      <w:t>1</w:t>
    </w:r>
    <w:r>
      <w:fldChar w:fldCharType="end"/>
    </w:r>
  </w:p>
  <w:p w14:paraId="5DE96C77" w14:textId="77777777" w:rsidR="00697941" w:rsidRDefault="006979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C426D4" w14:textId="77777777" w:rsidR="005604E8" w:rsidRDefault="005604E8">
      <w:r>
        <w:separator/>
      </w:r>
    </w:p>
  </w:footnote>
  <w:footnote w:type="continuationSeparator" w:id="0">
    <w:p w14:paraId="1A0346FF" w14:textId="77777777" w:rsidR="005604E8" w:rsidRDefault="005604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77E11"/>
    <w:multiLevelType w:val="hybridMultilevel"/>
    <w:tmpl w:val="90D492BE"/>
    <w:lvl w:ilvl="0" w:tplc="2CF658F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313B12"/>
    <w:multiLevelType w:val="multilevel"/>
    <w:tmpl w:val="A4980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5A7DFB"/>
    <w:multiLevelType w:val="hybridMultilevel"/>
    <w:tmpl w:val="68BC5454"/>
    <w:lvl w:ilvl="0" w:tplc="C5388F1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C812E0"/>
    <w:multiLevelType w:val="hybridMultilevel"/>
    <w:tmpl w:val="56BE1520"/>
    <w:lvl w:ilvl="0" w:tplc="4418B38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8B6D3A"/>
    <w:multiLevelType w:val="hybridMultilevel"/>
    <w:tmpl w:val="68526E64"/>
    <w:lvl w:ilvl="0" w:tplc="4F74729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Stimu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vsszztjafepwe0ft2vpxv0ezf0rax5zvsa&quot;&gt;TB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8&lt;/item&gt;&lt;item&gt;69&lt;/item&gt;&lt;item&gt;70&lt;/item&gt;&lt;item&gt;72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9&lt;/item&gt;&lt;item&gt;90&lt;/item&gt;&lt;item&gt;91&lt;/item&gt;&lt;item&gt;93&lt;/item&gt;&lt;item&gt;94&lt;/item&gt;&lt;item&gt;95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/record-ids&gt;&lt;/item&gt;&lt;/Libraries&gt;"/>
  </w:docVars>
  <w:rsids>
    <w:rsidRoot w:val="00BC700A"/>
    <w:rsid w:val="0000710C"/>
    <w:rsid w:val="00023141"/>
    <w:rsid w:val="000233D4"/>
    <w:rsid w:val="00036B50"/>
    <w:rsid w:val="000400A4"/>
    <w:rsid w:val="000429FC"/>
    <w:rsid w:val="00065BBB"/>
    <w:rsid w:val="00070609"/>
    <w:rsid w:val="00071C4A"/>
    <w:rsid w:val="00084F2C"/>
    <w:rsid w:val="00085BAC"/>
    <w:rsid w:val="00096AC9"/>
    <w:rsid w:val="000A246A"/>
    <w:rsid w:val="000A24FF"/>
    <w:rsid w:val="000A2B29"/>
    <w:rsid w:val="000A32BF"/>
    <w:rsid w:val="000A36E0"/>
    <w:rsid w:val="000C24E4"/>
    <w:rsid w:val="000D58CE"/>
    <w:rsid w:val="000D78FE"/>
    <w:rsid w:val="001031C1"/>
    <w:rsid w:val="00107CF3"/>
    <w:rsid w:val="001114F2"/>
    <w:rsid w:val="001138AE"/>
    <w:rsid w:val="00114279"/>
    <w:rsid w:val="00115877"/>
    <w:rsid w:val="00127F64"/>
    <w:rsid w:val="00127FB5"/>
    <w:rsid w:val="00131599"/>
    <w:rsid w:val="0013658B"/>
    <w:rsid w:val="00137709"/>
    <w:rsid w:val="00142E7E"/>
    <w:rsid w:val="001476C3"/>
    <w:rsid w:val="001547BF"/>
    <w:rsid w:val="00172092"/>
    <w:rsid w:val="001734D8"/>
    <w:rsid w:val="00177547"/>
    <w:rsid w:val="00186625"/>
    <w:rsid w:val="001929CB"/>
    <w:rsid w:val="001948FE"/>
    <w:rsid w:val="00196E87"/>
    <w:rsid w:val="001A0B31"/>
    <w:rsid w:val="001A7068"/>
    <w:rsid w:val="001B3AC6"/>
    <w:rsid w:val="001C137A"/>
    <w:rsid w:val="001C2EA8"/>
    <w:rsid w:val="001C3D4D"/>
    <w:rsid w:val="001C3F10"/>
    <w:rsid w:val="001D094E"/>
    <w:rsid w:val="001D4DA2"/>
    <w:rsid w:val="001D51F6"/>
    <w:rsid w:val="001D593A"/>
    <w:rsid w:val="001E0D07"/>
    <w:rsid w:val="001E1B55"/>
    <w:rsid w:val="001E1F1F"/>
    <w:rsid w:val="001F468B"/>
    <w:rsid w:val="001F7089"/>
    <w:rsid w:val="00201C99"/>
    <w:rsid w:val="002025F0"/>
    <w:rsid w:val="0020274C"/>
    <w:rsid w:val="00206384"/>
    <w:rsid w:val="00207B63"/>
    <w:rsid w:val="002123F8"/>
    <w:rsid w:val="00215D0E"/>
    <w:rsid w:val="00225E08"/>
    <w:rsid w:val="00230B07"/>
    <w:rsid w:val="00234F01"/>
    <w:rsid w:val="0024040F"/>
    <w:rsid w:val="0024519C"/>
    <w:rsid w:val="0025099C"/>
    <w:rsid w:val="00250A76"/>
    <w:rsid w:val="002542DA"/>
    <w:rsid w:val="0027481C"/>
    <w:rsid w:val="002950FD"/>
    <w:rsid w:val="002A0A62"/>
    <w:rsid w:val="002A4F8C"/>
    <w:rsid w:val="002A6CCD"/>
    <w:rsid w:val="002B21B7"/>
    <w:rsid w:val="002B5702"/>
    <w:rsid w:val="002C30AB"/>
    <w:rsid w:val="002E1D72"/>
    <w:rsid w:val="002F302A"/>
    <w:rsid w:val="002F6396"/>
    <w:rsid w:val="00305FFB"/>
    <w:rsid w:val="0030635A"/>
    <w:rsid w:val="00310A6D"/>
    <w:rsid w:val="00310EB8"/>
    <w:rsid w:val="00323ADA"/>
    <w:rsid w:val="00326DE4"/>
    <w:rsid w:val="00344261"/>
    <w:rsid w:val="00345D17"/>
    <w:rsid w:val="00357999"/>
    <w:rsid w:val="00364475"/>
    <w:rsid w:val="00367009"/>
    <w:rsid w:val="00370486"/>
    <w:rsid w:val="00375605"/>
    <w:rsid w:val="003771E8"/>
    <w:rsid w:val="0038281D"/>
    <w:rsid w:val="00384808"/>
    <w:rsid w:val="003855E2"/>
    <w:rsid w:val="00386098"/>
    <w:rsid w:val="00386E93"/>
    <w:rsid w:val="0039079B"/>
    <w:rsid w:val="00397E51"/>
    <w:rsid w:val="003A15DC"/>
    <w:rsid w:val="003A3119"/>
    <w:rsid w:val="003A75F2"/>
    <w:rsid w:val="003A7AEC"/>
    <w:rsid w:val="003C38A5"/>
    <w:rsid w:val="003C76E4"/>
    <w:rsid w:val="003D1007"/>
    <w:rsid w:val="003D2FF9"/>
    <w:rsid w:val="003D61D4"/>
    <w:rsid w:val="003E2D67"/>
    <w:rsid w:val="003E494F"/>
    <w:rsid w:val="003F5F1E"/>
    <w:rsid w:val="003F70A7"/>
    <w:rsid w:val="00412F33"/>
    <w:rsid w:val="00416C68"/>
    <w:rsid w:val="00423940"/>
    <w:rsid w:val="00426987"/>
    <w:rsid w:val="004271A9"/>
    <w:rsid w:val="0042767B"/>
    <w:rsid w:val="0043369E"/>
    <w:rsid w:val="00437045"/>
    <w:rsid w:val="004555BC"/>
    <w:rsid w:val="00456139"/>
    <w:rsid w:val="0046035C"/>
    <w:rsid w:val="004715EE"/>
    <w:rsid w:val="00473734"/>
    <w:rsid w:val="0047468F"/>
    <w:rsid w:val="00476871"/>
    <w:rsid w:val="00482EAC"/>
    <w:rsid w:val="0049275C"/>
    <w:rsid w:val="00495842"/>
    <w:rsid w:val="00496553"/>
    <w:rsid w:val="004A6EFA"/>
    <w:rsid w:val="004B011F"/>
    <w:rsid w:val="004B32C9"/>
    <w:rsid w:val="004B6729"/>
    <w:rsid w:val="004B78B6"/>
    <w:rsid w:val="004C5C9B"/>
    <w:rsid w:val="004C685A"/>
    <w:rsid w:val="004C74FF"/>
    <w:rsid w:val="004C7E52"/>
    <w:rsid w:val="004D0CBC"/>
    <w:rsid w:val="004D1808"/>
    <w:rsid w:val="004D338B"/>
    <w:rsid w:val="004E5229"/>
    <w:rsid w:val="004F2953"/>
    <w:rsid w:val="004F296E"/>
    <w:rsid w:val="00502746"/>
    <w:rsid w:val="005027D2"/>
    <w:rsid w:val="00504898"/>
    <w:rsid w:val="0051245A"/>
    <w:rsid w:val="00513141"/>
    <w:rsid w:val="00514EC8"/>
    <w:rsid w:val="00517C70"/>
    <w:rsid w:val="00523D7B"/>
    <w:rsid w:val="00527285"/>
    <w:rsid w:val="00536266"/>
    <w:rsid w:val="005373E6"/>
    <w:rsid w:val="00544BBD"/>
    <w:rsid w:val="00551141"/>
    <w:rsid w:val="005533AF"/>
    <w:rsid w:val="00557403"/>
    <w:rsid w:val="00560428"/>
    <w:rsid w:val="005604E8"/>
    <w:rsid w:val="005655ED"/>
    <w:rsid w:val="00585619"/>
    <w:rsid w:val="00585888"/>
    <w:rsid w:val="005864DB"/>
    <w:rsid w:val="00586676"/>
    <w:rsid w:val="005933C5"/>
    <w:rsid w:val="00595287"/>
    <w:rsid w:val="005C355C"/>
    <w:rsid w:val="005C4A97"/>
    <w:rsid w:val="005D0AF3"/>
    <w:rsid w:val="005D12AA"/>
    <w:rsid w:val="005D2ED8"/>
    <w:rsid w:val="005D5793"/>
    <w:rsid w:val="005D6598"/>
    <w:rsid w:val="005D71A6"/>
    <w:rsid w:val="00600C5A"/>
    <w:rsid w:val="00606364"/>
    <w:rsid w:val="006074B0"/>
    <w:rsid w:val="00612C01"/>
    <w:rsid w:val="00624ADE"/>
    <w:rsid w:val="00627B45"/>
    <w:rsid w:val="0063401D"/>
    <w:rsid w:val="0063648B"/>
    <w:rsid w:val="00651109"/>
    <w:rsid w:val="00653920"/>
    <w:rsid w:val="006539D0"/>
    <w:rsid w:val="00657E8E"/>
    <w:rsid w:val="00662123"/>
    <w:rsid w:val="00677FBC"/>
    <w:rsid w:val="006804E0"/>
    <w:rsid w:val="00680A68"/>
    <w:rsid w:val="0069665C"/>
    <w:rsid w:val="00697941"/>
    <w:rsid w:val="006A2769"/>
    <w:rsid w:val="006B1EC1"/>
    <w:rsid w:val="006B5498"/>
    <w:rsid w:val="006B6FDF"/>
    <w:rsid w:val="006C55BE"/>
    <w:rsid w:val="006D2CEC"/>
    <w:rsid w:val="006D40D8"/>
    <w:rsid w:val="006E21FA"/>
    <w:rsid w:val="006E3402"/>
    <w:rsid w:val="006F5C9A"/>
    <w:rsid w:val="007027CB"/>
    <w:rsid w:val="00702F65"/>
    <w:rsid w:val="007073A6"/>
    <w:rsid w:val="00710CCC"/>
    <w:rsid w:val="00712DF3"/>
    <w:rsid w:val="0071331E"/>
    <w:rsid w:val="00720DA0"/>
    <w:rsid w:val="007248C2"/>
    <w:rsid w:val="0074710A"/>
    <w:rsid w:val="00762DD1"/>
    <w:rsid w:val="007710E9"/>
    <w:rsid w:val="00773870"/>
    <w:rsid w:val="00774BF3"/>
    <w:rsid w:val="0078086F"/>
    <w:rsid w:val="00784C47"/>
    <w:rsid w:val="00785716"/>
    <w:rsid w:val="007867F7"/>
    <w:rsid w:val="00791D7B"/>
    <w:rsid w:val="00793268"/>
    <w:rsid w:val="00796F6C"/>
    <w:rsid w:val="00797BA4"/>
    <w:rsid w:val="007D050A"/>
    <w:rsid w:val="007D2672"/>
    <w:rsid w:val="007D54EE"/>
    <w:rsid w:val="007D790D"/>
    <w:rsid w:val="007F2C02"/>
    <w:rsid w:val="007F3725"/>
    <w:rsid w:val="008105F2"/>
    <w:rsid w:val="008149E4"/>
    <w:rsid w:val="00817052"/>
    <w:rsid w:val="00821202"/>
    <w:rsid w:val="00822F08"/>
    <w:rsid w:val="00827707"/>
    <w:rsid w:val="0083722A"/>
    <w:rsid w:val="008434F4"/>
    <w:rsid w:val="008559A2"/>
    <w:rsid w:val="00860DB0"/>
    <w:rsid w:val="00863D35"/>
    <w:rsid w:val="00872E89"/>
    <w:rsid w:val="008737FC"/>
    <w:rsid w:val="00880F2E"/>
    <w:rsid w:val="00883E71"/>
    <w:rsid w:val="00893536"/>
    <w:rsid w:val="00894508"/>
    <w:rsid w:val="008A05AB"/>
    <w:rsid w:val="008A4939"/>
    <w:rsid w:val="008A5BAA"/>
    <w:rsid w:val="008B6772"/>
    <w:rsid w:val="008C344F"/>
    <w:rsid w:val="008D2158"/>
    <w:rsid w:val="008E459F"/>
    <w:rsid w:val="008E5619"/>
    <w:rsid w:val="008F1E1F"/>
    <w:rsid w:val="0091685A"/>
    <w:rsid w:val="00925657"/>
    <w:rsid w:val="0094232D"/>
    <w:rsid w:val="00943A0B"/>
    <w:rsid w:val="0094537D"/>
    <w:rsid w:val="0094615E"/>
    <w:rsid w:val="009538CF"/>
    <w:rsid w:val="00961198"/>
    <w:rsid w:val="009622B4"/>
    <w:rsid w:val="0096480C"/>
    <w:rsid w:val="00966A33"/>
    <w:rsid w:val="009764A1"/>
    <w:rsid w:val="009833BE"/>
    <w:rsid w:val="00991E49"/>
    <w:rsid w:val="00995B5E"/>
    <w:rsid w:val="00996571"/>
    <w:rsid w:val="009A2E18"/>
    <w:rsid w:val="009A54EB"/>
    <w:rsid w:val="009B128E"/>
    <w:rsid w:val="009B15BA"/>
    <w:rsid w:val="009B3612"/>
    <w:rsid w:val="009B3D05"/>
    <w:rsid w:val="009B6BE9"/>
    <w:rsid w:val="009C1BB9"/>
    <w:rsid w:val="009C548E"/>
    <w:rsid w:val="009D17B2"/>
    <w:rsid w:val="009D4CDD"/>
    <w:rsid w:val="009D611B"/>
    <w:rsid w:val="009D6253"/>
    <w:rsid w:val="009E318D"/>
    <w:rsid w:val="009F787E"/>
    <w:rsid w:val="00A1044B"/>
    <w:rsid w:val="00A1256A"/>
    <w:rsid w:val="00A1489C"/>
    <w:rsid w:val="00A151F7"/>
    <w:rsid w:val="00A16BA1"/>
    <w:rsid w:val="00A16C73"/>
    <w:rsid w:val="00A22F02"/>
    <w:rsid w:val="00A26FEE"/>
    <w:rsid w:val="00A360BC"/>
    <w:rsid w:val="00A41259"/>
    <w:rsid w:val="00A57E20"/>
    <w:rsid w:val="00A80CD4"/>
    <w:rsid w:val="00A813BE"/>
    <w:rsid w:val="00AA0D9A"/>
    <w:rsid w:val="00AB1453"/>
    <w:rsid w:val="00AB3D84"/>
    <w:rsid w:val="00AB6088"/>
    <w:rsid w:val="00AC66B6"/>
    <w:rsid w:val="00AD40FD"/>
    <w:rsid w:val="00B02BF4"/>
    <w:rsid w:val="00B03013"/>
    <w:rsid w:val="00B05DB8"/>
    <w:rsid w:val="00B132FC"/>
    <w:rsid w:val="00B133C1"/>
    <w:rsid w:val="00B203D8"/>
    <w:rsid w:val="00B20B57"/>
    <w:rsid w:val="00B2273B"/>
    <w:rsid w:val="00B31567"/>
    <w:rsid w:val="00B32AED"/>
    <w:rsid w:val="00B375D6"/>
    <w:rsid w:val="00B4668F"/>
    <w:rsid w:val="00B50C93"/>
    <w:rsid w:val="00B51961"/>
    <w:rsid w:val="00B54939"/>
    <w:rsid w:val="00B70129"/>
    <w:rsid w:val="00B70C27"/>
    <w:rsid w:val="00B723F3"/>
    <w:rsid w:val="00B77E58"/>
    <w:rsid w:val="00B77FB5"/>
    <w:rsid w:val="00B90A98"/>
    <w:rsid w:val="00B97C66"/>
    <w:rsid w:val="00BC4F14"/>
    <w:rsid w:val="00BC6C0D"/>
    <w:rsid w:val="00BC700A"/>
    <w:rsid w:val="00BD3DF3"/>
    <w:rsid w:val="00BD4BD4"/>
    <w:rsid w:val="00BD6606"/>
    <w:rsid w:val="00BD66D0"/>
    <w:rsid w:val="00BD6FC9"/>
    <w:rsid w:val="00BD723C"/>
    <w:rsid w:val="00BE08C5"/>
    <w:rsid w:val="00BE2221"/>
    <w:rsid w:val="00BE3170"/>
    <w:rsid w:val="00BE326A"/>
    <w:rsid w:val="00BE527E"/>
    <w:rsid w:val="00BE594E"/>
    <w:rsid w:val="00BF244B"/>
    <w:rsid w:val="00C028F0"/>
    <w:rsid w:val="00C04BB2"/>
    <w:rsid w:val="00C05BEE"/>
    <w:rsid w:val="00C12C2D"/>
    <w:rsid w:val="00C258F9"/>
    <w:rsid w:val="00C313E9"/>
    <w:rsid w:val="00C35C5D"/>
    <w:rsid w:val="00C5580C"/>
    <w:rsid w:val="00C7766A"/>
    <w:rsid w:val="00C90628"/>
    <w:rsid w:val="00C950FC"/>
    <w:rsid w:val="00CA04FF"/>
    <w:rsid w:val="00CB22A0"/>
    <w:rsid w:val="00CB40F4"/>
    <w:rsid w:val="00CD0481"/>
    <w:rsid w:val="00CD7ECB"/>
    <w:rsid w:val="00CE0936"/>
    <w:rsid w:val="00D0437B"/>
    <w:rsid w:val="00D047FD"/>
    <w:rsid w:val="00D110E6"/>
    <w:rsid w:val="00D132A6"/>
    <w:rsid w:val="00D2012E"/>
    <w:rsid w:val="00D22164"/>
    <w:rsid w:val="00D23FBB"/>
    <w:rsid w:val="00D25825"/>
    <w:rsid w:val="00D35A0C"/>
    <w:rsid w:val="00D36446"/>
    <w:rsid w:val="00D37331"/>
    <w:rsid w:val="00D54D54"/>
    <w:rsid w:val="00D56DDD"/>
    <w:rsid w:val="00D64389"/>
    <w:rsid w:val="00D646D9"/>
    <w:rsid w:val="00D75F87"/>
    <w:rsid w:val="00D81321"/>
    <w:rsid w:val="00DA0BF6"/>
    <w:rsid w:val="00DA1876"/>
    <w:rsid w:val="00DA65F3"/>
    <w:rsid w:val="00DB13B7"/>
    <w:rsid w:val="00DB27CC"/>
    <w:rsid w:val="00DB5AC5"/>
    <w:rsid w:val="00DB674D"/>
    <w:rsid w:val="00DC1ED7"/>
    <w:rsid w:val="00DD1909"/>
    <w:rsid w:val="00DD2CA1"/>
    <w:rsid w:val="00DD3B49"/>
    <w:rsid w:val="00DD4D1F"/>
    <w:rsid w:val="00DE722E"/>
    <w:rsid w:val="00E05386"/>
    <w:rsid w:val="00E05CF5"/>
    <w:rsid w:val="00E2048C"/>
    <w:rsid w:val="00E33ABB"/>
    <w:rsid w:val="00E34776"/>
    <w:rsid w:val="00E40CD5"/>
    <w:rsid w:val="00E430BD"/>
    <w:rsid w:val="00E53B4B"/>
    <w:rsid w:val="00E5699E"/>
    <w:rsid w:val="00E65CA7"/>
    <w:rsid w:val="00E66F13"/>
    <w:rsid w:val="00E753BF"/>
    <w:rsid w:val="00E7716E"/>
    <w:rsid w:val="00E77682"/>
    <w:rsid w:val="00E82B0D"/>
    <w:rsid w:val="00E86BC3"/>
    <w:rsid w:val="00E95C6D"/>
    <w:rsid w:val="00EA5A97"/>
    <w:rsid w:val="00EB4BE1"/>
    <w:rsid w:val="00EB6D44"/>
    <w:rsid w:val="00EB75AE"/>
    <w:rsid w:val="00EC03B1"/>
    <w:rsid w:val="00EC1465"/>
    <w:rsid w:val="00EC6291"/>
    <w:rsid w:val="00EC7919"/>
    <w:rsid w:val="00ED02EE"/>
    <w:rsid w:val="00ED0D0B"/>
    <w:rsid w:val="00ED38DF"/>
    <w:rsid w:val="00EE05CE"/>
    <w:rsid w:val="00EF47E6"/>
    <w:rsid w:val="00F0127F"/>
    <w:rsid w:val="00F012EC"/>
    <w:rsid w:val="00F14605"/>
    <w:rsid w:val="00F17099"/>
    <w:rsid w:val="00F22AE7"/>
    <w:rsid w:val="00F3026A"/>
    <w:rsid w:val="00F3470E"/>
    <w:rsid w:val="00F37810"/>
    <w:rsid w:val="00F4054B"/>
    <w:rsid w:val="00F47685"/>
    <w:rsid w:val="00F5128B"/>
    <w:rsid w:val="00F61735"/>
    <w:rsid w:val="00F64E04"/>
    <w:rsid w:val="00F7422C"/>
    <w:rsid w:val="00F85A50"/>
    <w:rsid w:val="00FA4AD5"/>
    <w:rsid w:val="00FB1311"/>
    <w:rsid w:val="00FB3A6E"/>
    <w:rsid w:val="00FB3C3C"/>
    <w:rsid w:val="00FB67D1"/>
    <w:rsid w:val="00FC3341"/>
    <w:rsid w:val="00FC3E6C"/>
    <w:rsid w:val="00FC5CDE"/>
    <w:rsid w:val="00FC73C3"/>
    <w:rsid w:val="00FE22B0"/>
    <w:rsid w:val="00FE776B"/>
    <w:rsid w:val="00FF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5EBC19"/>
  <w15:docId w15:val="{7702070C-D4B4-49DB-9FF1-FD6DFF8E3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0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3F5F1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AT" w:eastAsia="de-A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3A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C700A"/>
    <w:pPr>
      <w:suppressAutoHyphens/>
      <w:spacing w:before="120" w:after="120"/>
      <w:jc w:val="both"/>
    </w:pPr>
    <w:rPr>
      <w:rFonts w:ascii="Arial" w:eastAsia="Arial Unicode MS" w:hAnsi="Arial"/>
      <w:sz w:val="20"/>
      <w:szCs w:val="22"/>
      <w:lang w:eastAsia="ar-SA"/>
    </w:rPr>
  </w:style>
  <w:style w:type="character" w:customStyle="1" w:styleId="BodyTextChar">
    <w:name w:val="Body Text Char"/>
    <w:basedOn w:val="DefaultParagraphFont"/>
    <w:link w:val="BodyText"/>
    <w:rsid w:val="00BC700A"/>
    <w:rPr>
      <w:rFonts w:ascii="Arial" w:eastAsia="Arial Unicode MS" w:hAnsi="Arial" w:cs="Times New Roman"/>
      <w:sz w:val="20"/>
      <w:lang w:val="en-GB" w:eastAsia="ar-SA"/>
    </w:rPr>
  </w:style>
  <w:style w:type="character" w:styleId="Hyperlink">
    <w:name w:val="Hyperlink"/>
    <w:rsid w:val="00BC700A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70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  <w:lang w:val="de-AT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700A"/>
    <w:rPr>
      <w:rFonts w:ascii="Courier New" w:eastAsia="MS Mincho" w:hAnsi="Courier New" w:cs="Courier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rsid w:val="00BC700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700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C700A"/>
    <w:rPr>
      <w:noProof/>
    </w:rPr>
  </w:style>
  <w:style w:type="character" w:customStyle="1" w:styleId="EndNoteBibliographyChar">
    <w:name w:val="EndNote Bibliography Char"/>
    <w:link w:val="EndNoteBibliography"/>
    <w:rsid w:val="00BC700A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234F01"/>
    <w:pPr>
      <w:spacing w:before="100" w:beforeAutospacing="1" w:after="100" w:afterAutospacing="1"/>
    </w:pPr>
    <w:rPr>
      <w:lang w:val="de-AT" w:eastAsia="de-AT"/>
    </w:rPr>
  </w:style>
  <w:style w:type="character" w:styleId="Strong">
    <w:name w:val="Strong"/>
    <w:basedOn w:val="DefaultParagraphFont"/>
    <w:uiPriority w:val="22"/>
    <w:qFormat/>
    <w:rsid w:val="00234F01"/>
    <w:rPr>
      <w:b/>
      <w:bCs/>
    </w:rPr>
  </w:style>
  <w:style w:type="character" w:styleId="Emphasis">
    <w:name w:val="Emphasis"/>
    <w:basedOn w:val="DefaultParagraphFont"/>
    <w:uiPriority w:val="20"/>
    <w:qFormat/>
    <w:rsid w:val="00234F01"/>
    <w:rPr>
      <w:i/>
      <w:iCs/>
    </w:rPr>
  </w:style>
  <w:style w:type="paragraph" w:customStyle="1" w:styleId="Default">
    <w:name w:val="Default"/>
    <w:rsid w:val="00797BA4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A24FF"/>
    <w:pPr>
      <w:jc w:val="center"/>
    </w:pPr>
    <w:rPr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0A24FF"/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A24FF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docsum-authors">
    <w:name w:val="docsum-authors"/>
    <w:basedOn w:val="DefaultParagraphFont"/>
    <w:rsid w:val="001D094E"/>
  </w:style>
  <w:style w:type="character" w:customStyle="1" w:styleId="docsum-journal-citation">
    <w:name w:val="docsum-journal-citation"/>
    <w:basedOn w:val="DefaultParagraphFont"/>
    <w:rsid w:val="001D094E"/>
  </w:style>
  <w:style w:type="character" w:styleId="FollowedHyperlink">
    <w:name w:val="FollowedHyperlink"/>
    <w:basedOn w:val="DefaultParagraphFont"/>
    <w:uiPriority w:val="99"/>
    <w:semiHidden/>
    <w:unhideWhenUsed/>
    <w:rsid w:val="008B677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7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76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76C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6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6C3"/>
    <w:rPr>
      <w:rFonts w:ascii="Tahoma" w:eastAsia="Times New Roman" w:hAnsi="Tahoma" w:cs="Tahoma"/>
      <w:sz w:val="16"/>
      <w:szCs w:val="16"/>
      <w:lang w:val="en-GB" w:eastAsia="en-GB"/>
    </w:rPr>
  </w:style>
  <w:style w:type="table" w:styleId="TableGrid">
    <w:name w:val="Table Grid"/>
    <w:basedOn w:val="TableNormal"/>
    <w:uiPriority w:val="59"/>
    <w:rsid w:val="00843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34F4"/>
    <w:pPr>
      <w:spacing w:after="200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864D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E8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F5F1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F5F1E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customStyle="1" w:styleId="title-text">
    <w:name w:val="title-text"/>
    <w:basedOn w:val="DefaultParagraphFont"/>
    <w:rsid w:val="003F5F1E"/>
  </w:style>
  <w:style w:type="character" w:customStyle="1" w:styleId="sr-only">
    <w:name w:val="sr-only"/>
    <w:basedOn w:val="DefaultParagraphFont"/>
    <w:rsid w:val="003F5F1E"/>
  </w:style>
  <w:style w:type="character" w:customStyle="1" w:styleId="text">
    <w:name w:val="text"/>
    <w:basedOn w:val="DefaultParagraphFont"/>
    <w:rsid w:val="003F5F1E"/>
  </w:style>
  <w:style w:type="character" w:customStyle="1" w:styleId="author-ref">
    <w:name w:val="author-ref"/>
    <w:basedOn w:val="DefaultParagraphFont"/>
    <w:rsid w:val="003F5F1E"/>
  </w:style>
  <w:style w:type="character" w:customStyle="1" w:styleId="Heading2Char">
    <w:name w:val="Heading 2 Char"/>
    <w:basedOn w:val="DefaultParagraphFont"/>
    <w:link w:val="Heading2"/>
    <w:uiPriority w:val="9"/>
    <w:rsid w:val="00E33AB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GB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E722E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883E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8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9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8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3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82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4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8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83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5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74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7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7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580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6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7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3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2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3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50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3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4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0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53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2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6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49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4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3199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7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1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88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6528078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52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2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7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7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7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7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1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88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3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7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781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1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44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520849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8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56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1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0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5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4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8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070836">
          <w:blockQuote w:val="1"/>
          <w:marLeft w:val="0"/>
          <w:marRight w:val="0"/>
          <w:marTop w:val="0"/>
          <w:marBottom w:val="360"/>
          <w:divBdr>
            <w:top w:val="none" w:sz="0" w:space="0" w:color="auto"/>
            <w:left w:val="single" w:sz="36" w:space="15" w:color="EEEEEE"/>
            <w:bottom w:val="none" w:sz="0" w:space="0" w:color="auto"/>
            <w:right w:val="none" w:sz="0" w:space="0" w:color="auto"/>
          </w:divBdr>
        </w:div>
      </w:divsChild>
    </w:div>
    <w:div w:id="17441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7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2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7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4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6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5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86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1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921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0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0A0795-F4C7-483C-8EFB-8F42D7FFA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97</Words>
  <Characters>226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ch</dc:creator>
  <cp:lastModifiedBy>Matej Murgas</cp:lastModifiedBy>
  <cp:revision>4</cp:revision>
  <cp:lastPrinted>2022-02-18T10:48:00Z</cp:lastPrinted>
  <dcterms:created xsi:type="dcterms:W3CDTF">2022-09-21T12:58:00Z</dcterms:created>
  <dcterms:modified xsi:type="dcterms:W3CDTF">2023-01-11T14:08:00Z</dcterms:modified>
</cp:coreProperties>
</file>